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E463F" w14:textId="77777777" w:rsidR="00E20494" w:rsidRDefault="003D6E4D" w:rsidP="0040073B">
      <w:pPr>
        <w:rPr>
          <w:rFonts w:eastAsia="Calibri"/>
          <w:b/>
          <w:bCs/>
        </w:rPr>
      </w:pPr>
      <w:r w:rsidRPr="003D6E4D">
        <w:rPr>
          <w:rFonts w:eastAsia="Calibri"/>
          <w:b/>
          <w:bCs/>
        </w:rPr>
        <w:t xml:space="preserve">S3 </w:t>
      </w:r>
      <w:r w:rsidR="0040073B" w:rsidRPr="003D6E4D">
        <w:rPr>
          <w:rFonts w:eastAsia="Calibri"/>
          <w:b/>
          <w:bCs/>
        </w:rPr>
        <w:t>Table</w:t>
      </w:r>
    </w:p>
    <w:p w14:paraId="6983DEF3" w14:textId="6F96D535" w:rsidR="0040073B" w:rsidRPr="009F55F5" w:rsidRDefault="0040073B" w:rsidP="00E20494">
      <w:pPr>
        <w:rPr>
          <w:rFonts w:eastAsia="Calibri"/>
          <w:b/>
          <w:bCs/>
        </w:rPr>
      </w:pPr>
      <w:r w:rsidRPr="009F55F5">
        <w:rPr>
          <w:rFonts w:eastAsia="Calibri"/>
          <w:b/>
          <w:bCs/>
        </w:rPr>
        <w:t>Descriptive statistics of all outcome measures of all three intervention groups (N=54).</w:t>
      </w:r>
    </w:p>
    <w:tbl>
      <w:tblPr>
        <w:tblStyle w:val="TableGrid"/>
        <w:tblW w:w="5351" w:type="pct"/>
        <w:tblInd w:w="-5" w:type="dxa"/>
        <w:tblLook w:val="04A0" w:firstRow="1" w:lastRow="0" w:firstColumn="1" w:lastColumn="0" w:noHBand="0" w:noVBand="1"/>
      </w:tblPr>
      <w:tblGrid>
        <w:gridCol w:w="1397"/>
        <w:gridCol w:w="1309"/>
        <w:gridCol w:w="1793"/>
        <w:gridCol w:w="1838"/>
        <w:gridCol w:w="1854"/>
        <w:gridCol w:w="2788"/>
        <w:gridCol w:w="2880"/>
      </w:tblGrid>
      <w:tr w:rsidR="00E20494" w:rsidRPr="00E20494" w14:paraId="4203F306" w14:textId="77777777" w:rsidTr="00E20494">
        <w:tc>
          <w:tcPr>
            <w:tcW w:w="504" w:type="pct"/>
          </w:tcPr>
          <w:p w14:paraId="030D0E50" w14:textId="77777777" w:rsidR="00D2749D" w:rsidRPr="00E20494" w:rsidRDefault="00D2749D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26EAB41C" w14:textId="77777777" w:rsidR="00D2749D" w:rsidRPr="00E20494" w:rsidRDefault="00D2749D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024" w:type="pct"/>
            <w:gridSpan w:val="5"/>
          </w:tcPr>
          <w:p w14:paraId="77BA52B5" w14:textId="3B19DE53" w:rsidR="00D2749D" w:rsidRPr="00E20494" w:rsidRDefault="00D2749D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 xml:space="preserve">Time </w:t>
            </w:r>
          </w:p>
        </w:tc>
      </w:tr>
      <w:tr w:rsidR="00E20494" w:rsidRPr="00E20494" w14:paraId="4163C3F0" w14:textId="07F4D15B" w:rsidTr="00E20494">
        <w:tc>
          <w:tcPr>
            <w:tcW w:w="504" w:type="pct"/>
          </w:tcPr>
          <w:p w14:paraId="2C8EFE07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>Outcome Measures</w:t>
            </w:r>
          </w:p>
        </w:tc>
        <w:tc>
          <w:tcPr>
            <w:tcW w:w="472" w:type="pct"/>
          </w:tcPr>
          <w:p w14:paraId="04B42C03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>Treatment Group</w:t>
            </w:r>
          </w:p>
        </w:tc>
        <w:tc>
          <w:tcPr>
            <w:tcW w:w="647" w:type="pct"/>
          </w:tcPr>
          <w:p w14:paraId="0F091DEC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>Baseline</w:t>
            </w:r>
          </w:p>
        </w:tc>
        <w:tc>
          <w:tcPr>
            <w:tcW w:w="663" w:type="pct"/>
          </w:tcPr>
          <w:p w14:paraId="6BCDAE5D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>Post-treatment</w:t>
            </w:r>
          </w:p>
        </w:tc>
        <w:tc>
          <w:tcPr>
            <w:tcW w:w="669" w:type="pct"/>
          </w:tcPr>
          <w:p w14:paraId="4CA71880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>Follow-up</w:t>
            </w:r>
          </w:p>
        </w:tc>
        <w:tc>
          <w:tcPr>
            <w:tcW w:w="1006" w:type="pct"/>
          </w:tcPr>
          <w:p w14:paraId="5B64A4E1" w14:textId="0174EA5D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 xml:space="preserve">Δ </w:t>
            </w:r>
            <w:proofErr w:type="gramStart"/>
            <w:r w:rsidRPr="00E20494">
              <w:rPr>
                <w:rFonts w:eastAsia="Calibri"/>
                <w:b/>
                <w:bCs/>
              </w:rPr>
              <w:t>Post-treatment</w:t>
            </w:r>
            <w:proofErr w:type="gramEnd"/>
          </w:p>
        </w:tc>
        <w:tc>
          <w:tcPr>
            <w:tcW w:w="1039" w:type="pct"/>
          </w:tcPr>
          <w:p w14:paraId="561048DA" w14:textId="271DEA58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>Δ Follow-up</w:t>
            </w:r>
          </w:p>
        </w:tc>
      </w:tr>
      <w:tr w:rsidR="00E20494" w:rsidRPr="00E20494" w14:paraId="6FEE8827" w14:textId="49E15275" w:rsidTr="00E20494">
        <w:tc>
          <w:tcPr>
            <w:tcW w:w="504" w:type="pct"/>
          </w:tcPr>
          <w:p w14:paraId="2B609512" w14:textId="43CCBB99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>mini-BEST (score)</w:t>
            </w:r>
          </w:p>
        </w:tc>
        <w:tc>
          <w:tcPr>
            <w:tcW w:w="472" w:type="pct"/>
          </w:tcPr>
          <w:p w14:paraId="3343A6EF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4567FF08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14.88 ± 1.52</w:t>
            </w:r>
          </w:p>
        </w:tc>
        <w:tc>
          <w:tcPr>
            <w:tcW w:w="663" w:type="pct"/>
          </w:tcPr>
          <w:p w14:paraId="41AFB870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15.27 ± 1.52</w:t>
            </w:r>
          </w:p>
        </w:tc>
        <w:tc>
          <w:tcPr>
            <w:tcW w:w="669" w:type="pct"/>
          </w:tcPr>
          <w:p w14:paraId="0D43750F" w14:textId="2FC74153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15.44 ± 1.46</w:t>
            </w:r>
            <w:r w:rsidRPr="00E20494">
              <w:rPr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74117ACB" w14:textId="7D4F9DC4" w:rsidR="00D30F5C" w:rsidRPr="00E20494" w:rsidRDefault="00D30F5C" w:rsidP="00B0734D">
            <w:pPr>
              <w:rPr>
                <w:rFonts w:eastAsia="Calibri"/>
              </w:rPr>
            </w:pPr>
            <w:r w:rsidRPr="00E20494">
              <w:t>0.39 ± 0.92 (-0.07, 0.84)</w:t>
            </w:r>
          </w:p>
        </w:tc>
        <w:tc>
          <w:tcPr>
            <w:tcW w:w="1039" w:type="pct"/>
          </w:tcPr>
          <w:p w14:paraId="64253E1A" w14:textId="41B40238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0.56 ± 0.86 (0.13, 0.98)</w:t>
            </w:r>
          </w:p>
        </w:tc>
      </w:tr>
      <w:tr w:rsidR="00E20494" w:rsidRPr="00E20494" w14:paraId="3E5373F7" w14:textId="6E740442" w:rsidTr="00E20494">
        <w:tc>
          <w:tcPr>
            <w:tcW w:w="504" w:type="pct"/>
          </w:tcPr>
          <w:p w14:paraId="2CEA39DA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30BA3970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733A3DF9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15.61 ± 1.04</w:t>
            </w:r>
          </w:p>
        </w:tc>
        <w:tc>
          <w:tcPr>
            <w:tcW w:w="663" w:type="pct"/>
          </w:tcPr>
          <w:p w14:paraId="1C6873D1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15.94 ± 1.11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6E2FE43A" w14:textId="4DD4FF68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16.11 ± 1.08</w:t>
            </w:r>
            <w:r w:rsidRPr="00E20494">
              <w:rPr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1E128E4F" w14:textId="726459F1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0.33 ± 0.59 (0.04, 0.63)</w:t>
            </w:r>
          </w:p>
        </w:tc>
        <w:tc>
          <w:tcPr>
            <w:tcW w:w="1039" w:type="pct"/>
          </w:tcPr>
          <w:p w14:paraId="73D451F5" w14:textId="31C5E66D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0.50 ± 0.71 (0.15, 0.85)</w:t>
            </w:r>
          </w:p>
        </w:tc>
      </w:tr>
      <w:tr w:rsidR="00E20494" w:rsidRPr="00E20494" w14:paraId="13E8887B" w14:textId="7C5524FC" w:rsidTr="00E20494">
        <w:tc>
          <w:tcPr>
            <w:tcW w:w="504" w:type="pct"/>
          </w:tcPr>
          <w:p w14:paraId="22949DFA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3A7D5218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74C32720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  <w:vertAlign w:val="superscript"/>
              </w:rPr>
              <w:t>1</w:t>
            </w:r>
            <w:r w:rsidRPr="00E20494">
              <w:rPr>
                <w:color w:val="000000"/>
              </w:rPr>
              <w:t>5.00 ± 1.75</w:t>
            </w:r>
          </w:p>
        </w:tc>
        <w:tc>
          <w:tcPr>
            <w:tcW w:w="663" w:type="pct"/>
          </w:tcPr>
          <w:p w14:paraId="7DC0F09B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14.55 ± 1.54</w:t>
            </w:r>
            <w:r w:rsidRPr="00E20494">
              <w:rPr>
                <w:color w:val="000000"/>
                <w:vertAlign w:val="superscript"/>
              </w:rPr>
              <w:t>*</w:t>
            </w:r>
          </w:p>
        </w:tc>
        <w:tc>
          <w:tcPr>
            <w:tcW w:w="669" w:type="pct"/>
          </w:tcPr>
          <w:p w14:paraId="6DDB5F6B" w14:textId="77777777" w:rsidR="00D30F5C" w:rsidRPr="00E20494" w:rsidRDefault="00D30F5C" w:rsidP="00B0734D">
            <w:pPr>
              <w:rPr>
                <w:rFonts w:eastAsia="Calibri"/>
                <w:u w:val="single"/>
              </w:rPr>
            </w:pPr>
            <w:r w:rsidRPr="00E20494">
              <w:rPr>
                <w:color w:val="000000"/>
              </w:rPr>
              <w:t>13.77 ±1.69</w:t>
            </w:r>
            <w:r w:rsidRPr="00E20494">
              <w:rPr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†</w:t>
            </w:r>
          </w:p>
        </w:tc>
        <w:tc>
          <w:tcPr>
            <w:tcW w:w="1006" w:type="pct"/>
          </w:tcPr>
          <w:p w14:paraId="381E6F8A" w14:textId="0EDB73F5" w:rsidR="00D30F5C" w:rsidRPr="00E20494" w:rsidRDefault="00D30F5C" w:rsidP="00B0734D">
            <w:pPr>
              <w:rPr>
                <w:rFonts w:eastAsia="Calibri"/>
                <w:u w:val="single"/>
              </w:rPr>
            </w:pPr>
            <w:r w:rsidRPr="00E20494">
              <w:rPr>
                <w:rFonts w:eastAsia="Calibri"/>
              </w:rPr>
              <w:t>-0.44 ± 0.62 (-0.75, -0.14)</w:t>
            </w:r>
          </w:p>
        </w:tc>
        <w:tc>
          <w:tcPr>
            <w:tcW w:w="1039" w:type="pct"/>
          </w:tcPr>
          <w:p w14:paraId="6978CFA8" w14:textId="1025B366" w:rsidR="00D30F5C" w:rsidRPr="00E20494" w:rsidRDefault="00D30F5C" w:rsidP="00B0734D">
            <w:pPr>
              <w:rPr>
                <w:rFonts w:eastAsia="Calibri"/>
                <w:u w:val="single"/>
              </w:rPr>
            </w:pPr>
            <w:r w:rsidRPr="00E20494">
              <w:rPr>
                <w:rFonts w:eastAsia="Calibri"/>
              </w:rPr>
              <w:t>-1.22 ± 1.06 (-1.75, -0.70)</w:t>
            </w:r>
          </w:p>
        </w:tc>
      </w:tr>
      <w:tr w:rsidR="00E20494" w:rsidRPr="00E20494" w14:paraId="2DB96198" w14:textId="25B62CB7" w:rsidTr="00E20494">
        <w:tc>
          <w:tcPr>
            <w:tcW w:w="504" w:type="pct"/>
          </w:tcPr>
          <w:p w14:paraId="5AC88CDB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>TUG (sec)</w:t>
            </w:r>
          </w:p>
        </w:tc>
        <w:tc>
          <w:tcPr>
            <w:tcW w:w="472" w:type="pct"/>
          </w:tcPr>
          <w:p w14:paraId="5AD093E9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0EC73022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16.91 ± 1.55</w:t>
            </w:r>
          </w:p>
        </w:tc>
        <w:tc>
          <w:tcPr>
            <w:tcW w:w="663" w:type="pct"/>
          </w:tcPr>
          <w:p w14:paraId="0A8E3DB4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16.20 ± 1.22</w:t>
            </w:r>
            <w:r w:rsidRPr="00E20494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669" w:type="pct"/>
          </w:tcPr>
          <w:p w14:paraId="0DE1E275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16.07 ± 1.28</w:t>
            </w:r>
            <w:r w:rsidRPr="00E20494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006" w:type="pct"/>
          </w:tcPr>
          <w:p w14:paraId="22DADA47" w14:textId="13FC25CB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-0.70 ± 0.94 (-1.17, -0.23)</w:t>
            </w:r>
          </w:p>
        </w:tc>
        <w:tc>
          <w:tcPr>
            <w:tcW w:w="1039" w:type="pct"/>
          </w:tcPr>
          <w:p w14:paraId="58DE2B64" w14:textId="116014B1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-0.84 ± 0.96 (-1.32, -0.36)</w:t>
            </w:r>
          </w:p>
        </w:tc>
      </w:tr>
      <w:tr w:rsidR="00E20494" w:rsidRPr="00E20494" w14:paraId="6DBFB5B2" w14:textId="50AD05F7" w:rsidTr="00E20494">
        <w:tc>
          <w:tcPr>
            <w:tcW w:w="504" w:type="pct"/>
          </w:tcPr>
          <w:p w14:paraId="3BE1DBCF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62BA7B00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270D90EF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16.44 ± 1.48</w:t>
            </w:r>
          </w:p>
        </w:tc>
        <w:tc>
          <w:tcPr>
            <w:tcW w:w="663" w:type="pct"/>
          </w:tcPr>
          <w:p w14:paraId="4E7DE3CF" w14:textId="6B635C15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15.64 ± 0.80</w:t>
            </w:r>
            <w:r w:rsidRPr="00E20494">
              <w:rPr>
                <w:rFonts w:eastAsia="Calibri"/>
                <w:vertAlign w:val="superscript"/>
              </w:rPr>
              <w:t>*‡</w:t>
            </w:r>
          </w:p>
        </w:tc>
        <w:tc>
          <w:tcPr>
            <w:tcW w:w="669" w:type="pct"/>
          </w:tcPr>
          <w:p w14:paraId="4E9964E0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</w:rPr>
              <w:t>15.39 ± 0.87</w:t>
            </w:r>
            <w:r w:rsidRPr="00E20494">
              <w:rPr>
                <w:rFonts w:eastAsia="Calibri"/>
                <w:vertAlign w:val="superscript"/>
              </w:rPr>
              <w:t>*†‡</w:t>
            </w:r>
          </w:p>
        </w:tc>
        <w:tc>
          <w:tcPr>
            <w:tcW w:w="1006" w:type="pct"/>
          </w:tcPr>
          <w:p w14:paraId="2A016910" w14:textId="4B42A188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t>-0.79 ± 1.11 (-1.35, -0.24)</w:t>
            </w:r>
          </w:p>
        </w:tc>
        <w:tc>
          <w:tcPr>
            <w:tcW w:w="1039" w:type="pct"/>
          </w:tcPr>
          <w:p w14:paraId="18CAA97A" w14:textId="2E068C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</w:rPr>
              <w:t>-1.05 ± 1.24 (−1.67, −0.44)</w:t>
            </w:r>
          </w:p>
        </w:tc>
      </w:tr>
      <w:tr w:rsidR="00E20494" w:rsidRPr="00E20494" w14:paraId="551E3892" w14:textId="6847B0B0" w:rsidTr="00E20494">
        <w:tc>
          <w:tcPr>
            <w:tcW w:w="504" w:type="pct"/>
          </w:tcPr>
          <w:p w14:paraId="6EAA6313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19A7C205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53CB05DE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18.04 ± 5.60</w:t>
            </w:r>
          </w:p>
        </w:tc>
        <w:tc>
          <w:tcPr>
            <w:tcW w:w="663" w:type="pct"/>
          </w:tcPr>
          <w:p w14:paraId="2EACFD80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18.27 ± 5.46</w:t>
            </w:r>
          </w:p>
        </w:tc>
        <w:tc>
          <w:tcPr>
            <w:tcW w:w="669" w:type="pct"/>
          </w:tcPr>
          <w:p w14:paraId="3D85E7E6" w14:textId="2F9C094D" w:rsidR="00D30F5C" w:rsidRPr="00E20494" w:rsidRDefault="00D30F5C" w:rsidP="00B0734D">
            <w:pPr>
              <w:rPr>
                <w:rFonts w:eastAsia="Calibri"/>
                <w:vertAlign w:val="superscript"/>
              </w:rPr>
            </w:pPr>
            <w:r w:rsidRPr="00E20494">
              <w:rPr>
                <w:rFonts w:eastAsia="Calibri"/>
              </w:rPr>
              <w:t>18.47 ± 5.37</w:t>
            </w:r>
            <w:r w:rsidRPr="00E20494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006" w:type="pct"/>
          </w:tcPr>
          <w:p w14:paraId="34090B86" w14:textId="563BAE81" w:rsidR="00D30F5C" w:rsidRPr="00E20494" w:rsidRDefault="00D30F5C" w:rsidP="00B0734D">
            <w:pPr>
              <w:rPr>
                <w:rFonts w:eastAsia="Calibri"/>
                <w:vertAlign w:val="superscript"/>
              </w:rPr>
            </w:pPr>
            <w:r w:rsidRPr="00E20494">
              <w:rPr>
                <w:rFonts w:eastAsia="Calibri"/>
              </w:rPr>
              <w:t xml:space="preserve">+0.23 ± 0.44 (0.01, 0.45) </w:t>
            </w:r>
          </w:p>
        </w:tc>
        <w:tc>
          <w:tcPr>
            <w:tcW w:w="1039" w:type="pct"/>
          </w:tcPr>
          <w:p w14:paraId="21524AE6" w14:textId="4C47739E" w:rsidR="00D30F5C" w:rsidRPr="00E20494" w:rsidRDefault="00D30F5C" w:rsidP="00B0734D">
            <w:pPr>
              <w:rPr>
                <w:rFonts w:eastAsia="Calibri"/>
                <w:vertAlign w:val="superscript"/>
              </w:rPr>
            </w:pPr>
            <w:r w:rsidRPr="00E20494">
              <w:rPr>
                <w:rFonts w:eastAsia="Calibri"/>
              </w:rPr>
              <w:t>+0.43 ± 0.60 (0.13, 0.73)</w:t>
            </w:r>
          </w:p>
        </w:tc>
      </w:tr>
      <w:tr w:rsidR="00E20494" w:rsidRPr="00E20494" w14:paraId="642FB63B" w14:textId="0F6C4E59" w:rsidTr="00E20494">
        <w:tc>
          <w:tcPr>
            <w:tcW w:w="504" w:type="pct"/>
          </w:tcPr>
          <w:p w14:paraId="036D26F6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</w:rPr>
              <w:t>Gait Velocity (m/sec)</w:t>
            </w:r>
          </w:p>
        </w:tc>
        <w:tc>
          <w:tcPr>
            <w:tcW w:w="472" w:type="pct"/>
          </w:tcPr>
          <w:p w14:paraId="0D7C70C1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79FE573A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0.74 ± 0.10</w:t>
            </w:r>
          </w:p>
        </w:tc>
        <w:tc>
          <w:tcPr>
            <w:tcW w:w="663" w:type="pct"/>
          </w:tcPr>
          <w:p w14:paraId="2D655856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1.02 ± 0.18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23FAB648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1.04 ± 0.19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11E5B882" w14:textId="4AA26B5F" w:rsidR="00D30F5C" w:rsidRPr="00E20494" w:rsidRDefault="00D30F5C" w:rsidP="00B0734D">
            <w:pPr>
              <w:rPr>
                <w:rFonts w:eastAsia="Calibri"/>
              </w:rPr>
            </w:pPr>
            <w:r w:rsidRPr="00E20494">
              <w:t>+0.27 ± 0.15 (0.20, 0.35)</w:t>
            </w:r>
          </w:p>
        </w:tc>
        <w:tc>
          <w:tcPr>
            <w:tcW w:w="1039" w:type="pct"/>
          </w:tcPr>
          <w:p w14:paraId="49067217" w14:textId="6C2B4BB0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+0.29 ± 0.18 (0.21, 0.38)</w:t>
            </w:r>
          </w:p>
        </w:tc>
      </w:tr>
      <w:tr w:rsidR="00E20494" w:rsidRPr="00E20494" w14:paraId="43E311A4" w14:textId="55850A19" w:rsidTr="00E20494">
        <w:tc>
          <w:tcPr>
            <w:tcW w:w="504" w:type="pct"/>
          </w:tcPr>
          <w:p w14:paraId="156ED99E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589F3041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6E0B0DBE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0.73 ± 0.10</w:t>
            </w:r>
          </w:p>
        </w:tc>
        <w:tc>
          <w:tcPr>
            <w:tcW w:w="663" w:type="pct"/>
          </w:tcPr>
          <w:p w14:paraId="391B33F3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1.00 ± 0.15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63A4C9EA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1.05 ± 0.15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†‡</w:t>
            </w:r>
          </w:p>
        </w:tc>
        <w:tc>
          <w:tcPr>
            <w:tcW w:w="1006" w:type="pct"/>
          </w:tcPr>
          <w:p w14:paraId="43D3AC4B" w14:textId="53FDF38D" w:rsidR="00D30F5C" w:rsidRPr="00E20494" w:rsidRDefault="00D30F5C" w:rsidP="00B0734D">
            <w:pPr>
              <w:rPr>
                <w:rFonts w:eastAsia="Calibri"/>
              </w:rPr>
            </w:pPr>
            <w:r w:rsidRPr="00E20494">
              <w:t>+0.28 ± 0.13 (0.22, 0.34)</w:t>
            </w:r>
          </w:p>
        </w:tc>
        <w:tc>
          <w:tcPr>
            <w:tcW w:w="1039" w:type="pct"/>
          </w:tcPr>
          <w:p w14:paraId="6BE1566B" w14:textId="5403903A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+0.33 ± 0.15 (0.25, 0.40)</w:t>
            </w:r>
          </w:p>
        </w:tc>
      </w:tr>
      <w:tr w:rsidR="00E20494" w:rsidRPr="00E20494" w14:paraId="0D284A1A" w14:textId="00503B61" w:rsidTr="00E20494">
        <w:tc>
          <w:tcPr>
            <w:tcW w:w="504" w:type="pct"/>
          </w:tcPr>
          <w:p w14:paraId="79288F2D" w14:textId="77777777" w:rsidR="00D30F5C" w:rsidRPr="00E20494" w:rsidRDefault="00D30F5C" w:rsidP="00B0734D">
            <w:pPr>
              <w:rPr>
                <w:rFonts w:eastAsia="Calibri"/>
                <w:b/>
                <w:bCs/>
                <w:color w:val="000000"/>
              </w:rPr>
            </w:pPr>
          </w:p>
        </w:tc>
        <w:tc>
          <w:tcPr>
            <w:tcW w:w="472" w:type="pct"/>
          </w:tcPr>
          <w:p w14:paraId="24099FF2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2049BE4A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0.70 ± 0.08</w:t>
            </w:r>
          </w:p>
        </w:tc>
        <w:tc>
          <w:tcPr>
            <w:tcW w:w="663" w:type="pct"/>
          </w:tcPr>
          <w:p w14:paraId="4815D946" w14:textId="4DA81195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0.64 ± 0.05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</w:p>
        </w:tc>
        <w:tc>
          <w:tcPr>
            <w:tcW w:w="669" w:type="pct"/>
          </w:tcPr>
          <w:p w14:paraId="093D3BB5" w14:textId="43B751C0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0.64 ± 0.05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</w:p>
        </w:tc>
        <w:tc>
          <w:tcPr>
            <w:tcW w:w="1006" w:type="pct"/>
          </w:tcPr>
          <w:p w14:paraId="7251F028" w14:textId="50755278" w:rsidR="00D30F5C" w:rsidRPr="00E20494" w:rsidRDefault="00D30F5C" w:rsidP="00B0734D">
            <w:pPr>
              <w:rPr>
                <w:rFonts w:eastAsia="Calibri"/>
              </w:rPr>
            </w:pPr>
            <w:r w:rsidRPr="00E20494">
              <w:t>-0.06 ± 0.07 (-0.10, -0.03)</w:t>
            </w:r>
          </w:p>
        </w:tc>
        <w:tc>
          <w:tcPr>
            <w:tcW w:w="1039" w:type="pct"/>
          </w:tcPr>
          <w:p w14:paraId="210297A3" w14:textId="27C0F37D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-0.06 ± 0.07 (-0.10, -0.03)</w:t>
            </w:r>
          </w:p>
        </w:tc>
      </w:tr>
      <w:tr w:rsidR="00E20494" w:rsidRPr="00E20494" w14:paraId="12BB403A" w14:textId="2C7096C6" w:rsidTr="00E20494">
        <w:tc>
          <w:tcPr>
            <w:tcW w:w="504" w:type="pct"/>
          </w:tcPr>
          <w:p w14:paraId="5DAF7586" w14:textId="77777777" w:rsidR="00D30F5C" w:rsidRPr="00E20494" w:rsidRDefault="00D30F5C" w:rsidP="00B0734D">
            <w:pPr>
              <w:rPr>
                <w:rFonts w:eastAsia="Calibri"/>
                <w:b/>
                <w:bCs/>
                <w:color w:val="000000"/>
              </w:rPr>
            </w:pPr>
            <w:r w:rsidRPr="00E20494">
              <w:rPr>
                <w:rFonts w:eastAsia="Calibri"/>
                <w:b/>
                <w:bCs/>
                <w:color w:val="000000"/>
              </w:rPr>
              <w:t>5xSTS (sec)</w:t>
            </w:r>
          </w:p>
        </w:tc>
        <w:tc>
          <w:tcPr>
            <w:tcW w:w="472" w:type="pct"/>
          </w:tcPr>
          <w:p w14:paraId="2F3C8AB8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40A2840B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22.11 ± 1.84</w:t>
            </w:r>
          </w:p>
        </w:tc>
        <w:tc>
          <w:tcPr>
            <w:tcW w:w="663" w:type="pct"/>
          </w:tcPr>
          <w:p w14:paraId="35B0739C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21.94 ± 1.89</w:t>
            </w:r>
          </w:p>
        </w:tc>
        <w:tc>
          <w:tcPr>
            <w:tcW w:w="669" w:type="pct"/>
          </w:tcPr>
          <w:p w14:paraId="4D500ACD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21.88 ± 1.93</w:t>
            </w:r>
          </w:p>
        </w:tc>
        <w:tc>
          <w:tcPr>
            <w:tcW w:w="1006" w:type="pct"/>
          </w:tcPr>
          <w:p w14:paraId="43D24A34" w14:textId="3FE9B52A" w:rsidR="00D30F5C" w:rsidRPr="00E20494" w:rsidRDefault="00D30F5C" w:rsidP="00B0734D">
            <w:pPr>
              <w:rPr>
                <w:rFonts w:eastAsia="Calibri"/>
              </w:rPr>
            </w:pPr>
            <w:r w:rsidRPr="00E20494">
              <w:t>-0.17 ± 0.38 (-0.36, 0.02)</w:t>
            </w:r>
          </w:p>
        </w:tc>
        <w:tc>
          <w:tcPr>
            <w:tcW w:w="1039" w:type="pct"/>
          </w:tcPr>
          <w:p w14:paraId="7654F2D5" w14:textId="3049C3E6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-0.22 ± 0.43 (-0.44, -0.01)</w:t>
            </w:r>
          </w:p>
        </w:tc>
      </w:tr>
      <w:tr w:rsidR="00E20494" w:rsidRPr="00E20494" w14:paraId="7A0F7C9D" w14:textId="35442447" w:rsidTr="00E20494">
        <w:tc>
          <w:tcPr>
            <w:tcW w:w="504" w:type="pct"/>
          </w:tcPr>
          <w:p w14:paraId="349BBE2C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55DB744D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5F099167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22.22 ± 1.69</w:t>
            </w:r>
          </w:p>
        </w:tc>
        <w:tc>
          <w:tcPr>
            <w:tcW w:w="663" w:type="pct"/>
          </w:tcPr>
          <w:p w14:paraId="0D1BF7AF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22.05 ± 1.86</w:t>
            </w:r>
          </w:p>
        </w:tc>
        <w:tc>
          <w:tcPr>
            <w:tcW w:w="669" w:type="pct"/>
          </w:tcPr>
          <w:p w14:paraId="04F9B132" w14:textId="32093D6E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21.94 ± 1.89</w:t>
            </w:r>
          </w:p>
        </w:tc>
        <w:tc>
          <w:tcPr>
            <w:tcW w:w="1006" w:type="pct"/>
          </w:tcPr>
          <w:p w14:paraId="5C4B7CFE" w14:textId="03D7D17F" w:rsidR="00D30F5C" w:rsidRPr="00E20494" w:rsidRDefault="00D30F5C" w:rsidP="00B0734D">
            <w:pPr>
              <w:rPr>
                <w:rFonts w:eastAsia="Calibri"/>
              </w:rPr>
            </w:pPr>
            <w:r w:rsidRPr="00E20494">
              <w:t>-0.17 ± 0.38 (-0.36, 0.02)</w:t>
            </w:r>
          </w:p>
        </w:tc>
        <w:tc>
          <w:tcPr>
            <w:tcW w:w="1039" w:type="pct"/>
          </w:tcPr>
          <w:p w14:paraId="12307BFB" w14:textId="18ED1EF5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-0.28 ± 0.46 (-0.51, -0.05)</w:t>
            </w:r>
          </w:p>
        </w:tc>
      </w:tr>
      <w:tr w:rsidR="00E20494" w:rsidRPr="00E20494" w14:paraId="34E03976" w14:textId="2AB7B913" w:rsidTr="00E20494">
        <w:tc>
          <w:tcPr>
            <w:tcW w:w="504" w:type="pct"/>
          </w:tcPr>
          <w:p w14:paraId="3F2C8EBE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2B6CE4AB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0B8D3F34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21.39 ± 1.50</w:t>
            </w:r>
          </w:p>
        </w:tc>
        <w:tc>
          <w:tcPr>
            <w:tcW w:w="663" w:type="pct"/>
          </w:tcPr>
          <w:p w14:paraId="44BE6184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21.50 ± 1.50</w:t>
            </w:r>
          </w:p>
        </w:tc>
        <w:tc>
          <w:tcPr>
            <w:tcW w:w="669" w:type="pct"/>
          </w:tcPr>
          <w:p w14:paraId="56AFE490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color w:val="000000"/>
              </w:rPr>
              <w:t>21.61 ± 1.42</w:t>
            </w:r>
          </w:p>
        </w:tc>
        <w:tc>
          <w:tcPr>
            <w:tcW w:w="1006" w:type="pct"/>
          </w:tcPr>
          <w:p w14:paraId="6C279D58" w14:textId="098CA252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+0.11 ± 0.32 (-0.05, 0.27)</w:t>
            </w:r>
          </w:p>
        </w:tc>
        <w:tc>
          <w:tcPr>
            <w:tcW w:w="1039" w:type="pct"/>
          </w:tcPr>
          <w:p w14:paraId="6543E771" w14:textId="5BC94CA8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+0.22 ± 0.43 (0.01, 0.44)</w:t>
            </w:r>
          </w:p>
        </w:tc>
      </w:tr>
      <w:tr w:rsidR="00E20494" w:rsidRPr="00E20494" w14:paraId="3857FC02" w14:textId="69052C7D" w:rsidTr="00E20494">
        <w:tc>
          <w:tcPr>
            <w:tcW w:w="504" w:type="pct"/>
          </w:tcPr>
          <w:p w14:paraId="190932D8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  <w:color w:val="000000"/>
              </w:rPr>
              <w:t>ABC (%)</w:t>
            </w:r>
          </w:p>
        </w:tc>
        <w:tc>
          <w:tcPr>
            <w:tcW w:w="472" w:type="pct"/>
          </w:tcPr>
          <w:p w14:paraId="10F04D2E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6DCDA6D7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62.94 ± 2.50</w:t>
            </w:r>
          </w:p>
        </w:tc>
        <w:tc>
          <w:tcPr>
            <w:tcW w:w="663" w:type="pct"/>
          </w:tcPr>
          <w:p w14:paraId="05866ABD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69.33 ± 3.83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10B9860B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69.27 ± 3.65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4E7E4537" w14:textId="733BEB91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6.39 ± 2.95 (4.92, 7.86)</w:t>
            </w:r>
          </w:p>
        </w:tc>
        <w:tc>
          <w:tcPr>
            <w:tcW w:w="1039" w:type="pct"/>
          </w:tcPr>
          <w:p w14:paraId="0688A46F" w14:textId="548EB6F3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6.33 ± 2.85 (4.92, 7.75)</w:t>
            </w:r>
          </w:p>
        </w:tc>
      </w:tr>
      <w:tr w:rsidR="00E20494" w:rsidRPr="00E20494" w14:paraId="70F43B6D" w14:textId="55434CB6" w:rsidTr="00E20494">
        <w:tc>
          <w:tcPr>
            <w:tcW w:w="504" w:type="pct"/>
          </w:tcPr>
          <w:p w14:paraId="226BB26B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18A8769C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11DAF9F1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63.55 ± 2.61</w:t>
            </w:r>
          </w:p>
        </w:tc>
        <w:tc>
          <w:tcPr>
            <w:tcW w:w="663" w:type="pct"/>
          </w:tcPr>
          <w:p w14:paraId="18B36008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71.27 ± 3.89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3477BF57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71.33 ± 3.81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67BB7672" w14:textId="5CC91A54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7.72 ± 3.56 (5.95, 9.49)</w:t>
            </w:r>
          </w:p>
        </w:tc>
        <w:tc>
          <w:tcPr>
            <w:tcW w:w="1039" w:type="pct"/>
          </w:tcPr>
          <w:p w14:paraId="11E2C6D3" w14:textId="020D740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7.78 ± 3.66 (5.96, 9.60)</w:t>
            </w:r>
          </w:p>
        </w:tc>
      </w:tr>
      <w:tr w:rsidR="00E20494" w:rsidRPr="00E20494" w14:paraId="77DB0A0A" w14:textId="3999A594" w:rsidTr="00E20494">
        <w:tc>
          <w:tcPr>
            <w:tcW w:w="504" w:type="pct"/>
          </w:tcPr>
          <w:p w14:paraId="6498C818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54413887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65227DE4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64.22 ± 0.80</w:t>
            </w:r>
          </w:p>
        </w:tc>
        <w:tc>
          <w:tcPr>
            <w:tcW w:w="663" w:type="pct"/>
          </w:tcPr>
          <w:p w14:paraId="77446E6A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color w:val="000000"/>
              </w:rPr>
              <w:t>62.22 ± 1.66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</w:p>
        </w:tc>
        <w:tc>
          <w:tcPr>
            <w:tcW w:w="669" w:type="pct"/>
          </w:tcPr>
          <w:p w14:paraId="174CC981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t xml:space="preserve">61.83 </w:t>
            </w:r>
            <w:r w:rsidRPr="00E20494">
              <w:rPr>
                <w:rFonts w:eastAsia="Calibri"/>
                <w:color w:val="000000"/>
              </w:rPr>
              <w:t>±</w:t>
            </w:r>
            <w:r w:rsidRPr="00E20494">
              <w:t xml:space="preserve"> 1.82</w:t>
            </w:r>
            <w:r w:rsidRPr="00E20494">
              <w:rPr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†</w:t>
            </w:r>
          </w:p>
        </w:tc>
        <w:tc>
          <w:tcPr>
            <w:tcW w:w="1006" w:type="pct"/>
          </w:tcPr>
          <w:p w14:paraId="1C9A8F2B" w14:textId="2A03DDB6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 xml:space="preserve">-2.00 ± 1.78 (-2.89, -1.11) </w:t>
            </w:r>
          </w:p>
        </w:tc>
        <w:tc>
          <w:tcPr>
            <w:tcW w:w="1039" w:type="pct"/>
          </w:tcPr>
          <w:p w14:paraId="5671F18F" w14:textId="5928EBA9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-2.39 ± 1.97 (−3.37, -1.41)</w:t>
            </w:r>
          </w:p>
        </w:tc>
      </w:tr>
      <w:tr w:rsidR="00E20494" w:rsidRPr="00E20494" w14:paraId="02F1ADB0" w14:textId="70A7FC98" w:rsidTr="00E20494">
        <w:tc>
          <w:tcPr>
            <w:tcW w:w="504" w:type="pct"/>
          </w:tcPr>
          <w:p w14:paraId="291D19F8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  <w:r w:rsidRPr="00E20494">
              <w:rPr>
                <w:rFonts w:eastAsia="Calibri"/>
                <w:b/>
                <w:bCs/>
                <w:color w:val="000000"/>
              </w:rPr>
              <w:t>FSS (score)</w:t>
            </w:r>
          </w:p>
        </w:tc>
        <w:tc>
          <w:tcPr>
            <w:tcW w:w="472" w:type="pct"/>
          </w:tcPr>
          <w:p w14:paraId="5C7A0E24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517D6D1E" w14:textId="7777777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50.55 ± 4.20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3" w:type="pct"/>
          </w:tcPr>
          <w:p w14:paraId="53D00345" w14:textId="7777777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5.16 ± 4.69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6E1A5311" w14:textId="7777777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5.00 ± 4.81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34EFC9A5" w14:textId="715D56BF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-5.39 ± 2.85 (-6.81, -3.97)</w:t>
            </w:r>
          </w:p>
        </w:tc>
        <w:tc>
          <w:tcPr>
            <w:tcW w:w="1039" w:type="pct"/>
          </w:tcPr>
          <w:p w14:paraId="779259B6" w14:textId="11E5984D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-5.55 ± 3.03 (-7.03, -4.08)</w:t>
            </w:r>
          </w:p>
        </w:tc>
      </w:tr>
      <w:tr w:rsidR="00E20494" w:rsidRPr="00E20494" w14:paraId="44B20559" w14:textId="4ABB3841" w:rsidTr="00E20494">
        <w:tc>
          <w:tcPr>
            <w:tcW w:w="504" w:type="pct"/>
          </w:tcPr>
          <w:p w14:paraId="0CA0EBD1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14837138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119B35F9" w14:textId="7777777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9.94 ± 3.81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3" w:type="pct"/>
          </w:tcPr>
          <w:p w14:paraId="0A724460" w14:textId="7777777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1.77 ± 4.64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5CB5C777" w14:textId="7777777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1.61 ± 4.96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5CD3BB4D" w14:textId="24D5D01B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 xml:space="preserve">-8.17 ± 4.91 (-10.61, -5.72) </w:t>
            </w:r>
          </w:p>
        </w:tc>
        <w:tc>
          <w:tcPr>
            <w:tcW w:w="1039" w:type="pct"/>
          </w:tcPr>
          <w:p w14:paraId="0B69EF88" w14:textId="30108DA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-8.33 ± 5.122 (-10.88, -5.79)</w:t>
            </w:r>
          </w:p>
        </w:tc>
      </w:tr>
      <w:tr w:rsidR="00E20494" w:rsidRPr="00E20494" w14:paraId="68CFA3E3" w14:textId="27DB07FA" w:rsidTr="00E20494">
        <w:tc>
          <w:tcPr>
            <w:tcW w:w="504" w:type="pct"/>
          </w:tcPr>
          <w:p w14:paraId="7C83F2B5" w14:textId="77777777" w:rsidR="00D30F5C" w:rsidRPr="00E20494" w:rsidRDefault="00D30F5C" w:rsidP="00B0734D">
            <w:pPr>
              <w:rPr>
                <w:rFonts w:eastAsia="Calibri"/>
                <w:b/>
                <w:bCs/>
              </w:rPr>
            </w:pPr>
          </w:p>
        </w:tc>
        <w:tc>
          <w:tcPr>
            <w:tcW w:w="472" w:type="pct"/>
          </w:tcPr>
          <w:p w14:paraId="6D02FF9D" w14:textId="77777777" w:rsidR="00D30F5C" w:rsidRPr="00E20494" w:rsidRDefault="00D30F5C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27151F99" w14:textId="7777777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54.33 ± 2.40</w:t>
            </w:r>
          </w:p>
        </w:tc>
        <w:tc>
          <w:tcPr>
            <w:tcW w:w="663" w:type="pct"/>
          </w:tcPr>
          <w:p w14:paraId="706A0A45" w14:textId="7777777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55.55 ± 2.09</w:t>
            </w:r>
          </w:p>
        </w:tc>
        <w:tc>
          <w:tcPr>
            <w:tcW w:w="669" w:type="pct"/>
          </w:tcPr>
          <w:p w14:paraId="2F18E32B" w14:textId="77777777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55.55 ± 2.09</w:t>
            </w:r>
          </w:p>
        </w:tc>
        <w:tc>
          <w:tcPr>
            <w:tcW w:w="1006" w:type="pct"/>
          </w:tcPr>
          <w:p w14:paraId="4F0156AB" w14:textId="399D52E2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1.22 ± 1.16 (-0.64, 1.80)</w:t>
            </w:r>
          </w:p>
        </w:tc>
        <w:tc>
          <w:tcPr>
            <w:tcW w:w="1039" w:type="pct"/>
          </w:tcPr>
          <w:p w14:paraId="18CDCABA" w14:textId="061704AE" w:rsidR="00D30F5C" w:rsidRPr="00E20494" w:rsidRDefault="00D30F5C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1.22 ± 1.16 (0.64, 1.16)</w:t>
            </w:r>
          </w:p>
        </w:tc>
      </w:tr>
      <w:tr w:rsidR="00393499" w:rsidRPr="00E20494" w14:paraId="3B9294E7" w14:textId="1B4EE47B" w:rsidTr="00E20494">
        <w:tc>
          <w:tcPr>
            <w:tcW w:w="5000" w:type="pct"/>
            <w:gridSpan w:val="7"/>
          </w:tcPr>
          <w:p w14:paraId="3CA0116F" w14:textId="2A6E31BF" w:rsidR="00393499" w:rsidRPr="00E20494" w:rsidRDefault="00393499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b/>
                <w:bCs/>
                <w:color w:val="000000"/>
              </w:rPr>
              <w:t>SF-36 (score)</w:t>
            </w:r>
          </w:p>
        </w:tc>
      </w:tr>
      <w:tr w:rsidR="00E20494" w:rsidRPr="00E20494" w14:paraId="26D2FE2E" w14:textId="271D41EB" w:rsidTr="00E20494">
        <w:tc>
          <w:tcPr>
            <w:tcW w:w="504" w:type="pct"/>
          </w:tcPr>
          <w:p w14:paraId="01673E89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i/>
                <w:iCs/>
                <w:color w:val="000000"/>
              </w:rPr>
              <w:t>Physical function</w:t>
            </w:r>
          </w:p>
        </w:tc>
        <w:tc>
          <w:tcPr>
            <w:tcW w:w="472" w:type="pct"/>
          </w:tcPr>
          <w:p w14:paraId="70D6AE5C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76EC0026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769.44 ± 42.49</w:t>
            </w:r>
          </w:p>
        </w:tc>
        <w:tc>
          <w:tcPr>
            <w:tcW w:w="663" w:type="pct"/>
          </w:tcPr>
          <w:p w14:paraId="56CE996E" w14:textId="148F700B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783.33 ± 34.29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4EE0F2E4" w14:textId="1F331706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783.33± 34.29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18BA0659" w14:textId="55B8DEED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13.89 ± 23.04 (2.43, 25.35)</w:t>
            </w:r>
          </w:p>
        </w:tc>
        <w:tc>
          <w:tcPr>
            <w:tcW w:w="1039" w:type="pct"/>
          </w:tcPr>
          <w:p w14:paraId="2876A0CD" w14:textId="65D1BE0B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13.89 ± 23.04 (2.43, 25.35)</w:t>
            </w:r>
          </w:p>
        </w:tc>
      </w:tr>
      <w:tr w:rsidR="00E20494" w:rsidRPr="00E20494" w14:paraId="20F5A6EB" w14:textId="008DB61B" w:rsidTr="00E20494">
        <w:tc>
          <w:tcPr>
            <w:tcW w:w="504" w:type="pct"/>
          </w:tcPr>
          <w:p w14:paraId="076DED07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1F2ACF81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486756EA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755.55 ± 41.62</w:t>
            </w:r>
          </w:p>
        </w:tc>
        <w:tc>
          <w:tcPr>
            <w:tcW w:w="663" w:type="pct"/>
          </w:tcPr>
          <w:p w14:paraId="3F7E1AB0" w14:textId="10678E3E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772.22 ± 39.19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</w:p>
        </w:tc>
        <w:tc>
          <w:tcPr>
            <w:tcW w:w="669" w:type="pct"/>
          </w:tcPr>
          <w:p w14:paraId="63D296F2" w14:textId="6FC88CA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772.22 ± 39.19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</w:p>
        </w:tc>
        <w:tc>
          <w:tcPr>
            <w:tcW w:w="1006" w:type="pct"/>
          </w:tcPr>
          <w:p w14:paraId="18650DEE" w14:textId="304CFEC5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16.67 ± 24.25 (4.61, 28.73)</w:t>
            </w:r>
          </w:p>
        </w:tc>
        <w:tc>
          <w:tcPr>
            <w:tcW w:w="1039" w:type="pct"/>
          </w:tcPr>
          <w:p w14:paraId="578FE4B3" w14:textId="3A7497BE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16.67 ± 24.25 (4.61, 28.73)</w:t>
            </w:r>
          </w:p>
        </w:tc>
      </w:tr>
      <w:tr w:rsidR="00E20494" w:rsidRPr="00E20494" w14:paraId="4CB4E51B" w14:textId="284CE86B" w:rsidTr="00E20494">
        <w:tc>
          <w:tcPr>
            <w:tcW w:w="504" w:type="pct"/>
          </w:tcPr>
          <w:p w14:paraId="0B115985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33A3F61E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3425BC95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752.78 ± 43.63</w:t>
            </w:r>
          </w:p>
        </w:tc>
        <w:tc>
          <w:tcPr>
            <w:tcW w:w="663" w:type="pct"/>
          </w:tcPr>
          <w:p w14:paraId="26C0783F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744.44 ± 37.92</w:t>
            </w:r>
          </w:p>
        </w:tc>
        <w:tc>
          <w:tcPr>
            <w:tcW w:w="669" w:type="pct"/>
          </w:tcPr>
          <w:p w14:paraId="40D1D3BE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744.44 ± 37.92</w:t>
            </w:r>
          </w:p>
        </w:tc>
        <w:tc>
          <w:tcPr>
            <w:tcW w:w="1006" w:type="pct"/>
          </w:tcPr>
          <w:p w14:paraId="117A7EA0" w14:textId="14D688C9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-8.33 ± 19.17 (-17.87, 1.20)</w:t>
            </w:r>
          </w:p>
        </w:tc>
        <w:tc>
          <w:tcPr>
            <w:tcW w:w="1039" w:type="pct"/>
          </w:tcPr>
          <w:p w14:paraId="297D294A" w14:textId="25EE3582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-8.33 ± 19.17 (-17.87, 1.20)</w:t>
            </w:r>
          </w:p>
        </w:tc>
      </w:tr>
      <w:tr w:rsidR="00E20494" w:rsidRPr="00E20494" w14:paraId="72E5D3C8" w14:textId="069D5524" w:rsidTr="00E20494">
        <w:tc>
          <w:tcPr>
            <w:tcW w:w="504" w:type="pct"/>
          </w:tcPr>
          <w:p w14:paraId="52C628C8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i/>
                <w:iCs/>
                <w:color w:val="000000"/>
              </w:rPr>
              <w:t>Role limits – Physical</w:t>
            </w:r>
          </w:p>
        </w:tc>
        <w:tc>
          <w:tcPr>
            <w:tcW w:w="472" w:type="pct"/>
          </w:tcPr>
          <w:p w14:paraId="171750AF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747EFCBF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288.89 ± 75.84</w:t>
            </w:r>
          </w:p>
        </w:tc>
        <w:tc>
          <w:tcPr>
            <w:tcW w:w="663" w:type="pct"/>
          </w:tcPr>
          <w:p w14:paraId="46B32DE9" w14:textId="06070FDC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311.11 ± 83.23</w:t>
            </w:r>
          </w:p>
        </w:tc>
        <w:tc>
          <w:tcPr>
            <w:tcW w:w="669" w:type="pct"/>
          </w:tcPr>
          <w:p w14:paraId="62F52DAB" w14:textId="57F82225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311.11 ± 83.23</w:t>
            </w:r>
          </w:p>
        </w:tc>
        <w:tc>
          <w:tcPr>
            <w:tcW w:w="1006" w:type="pct"/>
          </w:tcPr>
          <w:p w14:paraId="2F1F9225" w14:textId="054A49DC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22.22 ± 42.78 (0.95, 43.50)</w:t>
            </w:r>
          </w:p>
        </w:tc>
        <w:tc>
          <w:tcPr>
            <w:tcW w:w="1039" w:type="pct"/>
          </w:tcPr>
          <w:p w14:paraId="5CD7F056" w14:textId="3E877BC4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22.22 ± 42.78 (0.95, 43.50)</w:t>
            </w:r>
          </w:p>
        </w:tc>
      </w:tr>
      <w:tr w:rsidR="00E20494" w:rsidRPr="00E20494" w14:paraId="154BEB8B" w14:textId="354BFFC2" w:rsidTr="00E20494">
        <w:tc>
          <w:tcPr>
            <w:tcW w:w="504" w:type="pct"/>
          </w:tcPr>
          <w:p w14:paraId="75FA979D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29975AE5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2E86DC95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305.56 ± 72.53</w:t>
            </w:r>
          </w:p>
        </w:tc>
        <w:tc>
          <w:tcPr>
            <w:tcW w:w="663" w:type="pct"/>
          </w:tcPr>
          <w:p w14:paraId="06C90E5C" w14:textId="6542BA42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327.78 ± 57.45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6A3884CF" w14:textId="4BF0677E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333.33 ± 59.41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34BE8583" w14:textId="0E00314D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 xml:space="preserve">+22.22 ± 42.78 (0.95, 43.50) </w:t>
            </w:r>
          </w:p>
        </w:tc>
        <w:tc>
          <w:tcPr>
            <w:tcW w:w="1039" w:type="pct"/>
          </w:tcPr>
          <w:p w14:paraId="3F9F82E1" w14:textId="6EA3E93D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27.78 ± 46.09 (4.86, 50.70)</w:t>
            </w:r>
          </w:p>
        </w:tc>
      </w:tr>
      <w:tr w:rsidR="00E20494" w:rsidRPr="00E20494" w14:paraId="2F6636BB" w14:textId="4B7F19C3" w:rsidTr="00E20494">
        <w:tc>
          <w:tcPr>
            <w:tcW w:w="504" w:type="pct"/>
          </w:tcPr>
          <w:p w14:paraId="1C97EE05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0B92E3FA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1D409D1A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266.67 ± 48.51</w:t>
            </w:r>
          </w:p>
        </w:tc>
        <w:tc>
          <w:tcPr>
            <w:tcW w:w="663" w:type="pct"/>
          </w:tcPr>
          <w:p w14:paraId="52D7B986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266.67 ± 48.51</w:t>
            </w:r>
          </w:p>
        </w:tc>
        <w:tc>
          <w:tcPr>
            <w:tcW w:w="669" w:type="pct"/>
          </w:tcPr>
          <w:p w14:paraId="38F523AB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266.67 ± 48.51</w:t>
            </w:r>
          </w:p>
        </w:tc>
        <w:tc>
          <w:tcPr>
            <w:tcW w:w="1006" w:type="pct"/>
          </w:tcPr>
          <w:p w14:paraId="0D777FDF" w14:textId="3870092D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 xml:space="preserve">0.00 ± 0.00 (0.00, 0.00) </w:t>
            </w:r>
          </w:p>
        </w:tc>
        <w:tc>
          <w:tcPr>
            <w:tcW w:w="1039" w:type="pct"/>
          </w:tcPr>
          <w:p w14:paraId="660C1851" w14:textId="2137BD9A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0.00 ± 0.00 (0.00, 0.00)</w:t>
            </w:r>
          </w:p>
        </w:tc>
      </w:tr>
      <w:tr w:rsidR="00E20494" w:rsidRPr="00E20494" w14:paraId="46836654" w14:textId="1689415A" w:rsidTr="00E20494">
        <w:tc>
          <w:tcPr>
            <w:tcW w:w="504" w:type="pct"/>
          </w:tcPr>
          <w:p w14:paraId="7F4E7514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i/>
                <w:iCs/>
                <w:color w:val="000000"/>
              </w:rPr>
              <w:t>Role limits – Emotional</w:t>
            </w:r>
          </w:p>
        </w:tc>
        <w:tc>
          <w:tcPr>
            <w:tcW w:w="472" w:type="pct"/>
          </w:tcPr>
          <w:p w14:paraId="7FEE759A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7A22802A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color w:val="000000"/>
              </w:rPr>
              <w:t>283.33 ± 38.35</w:t>
            </w:r>
          </w:p>
        </w:tc>
        <w:tc>
          <w:tcPr>
            <w:tcW w:w="663" w:type="pct"/>
          </w:tcPr>
          <w:p w14:paraId="189BC8C4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color w:val="000000"/>
              </w:rPr>
              <w:t>288.89 ± 32.34</w:t>
            </w:r>
          </w:p>
        </w:tc>
        <w:tc>
          <w:tcPr>
            <w:tcW w:w="669" w:type="pct"/>
          </w:tcPr>
          <w:p w14:paraId="2B71C445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color w:val="000000"/>
              </w:rPr>
              <w:t>294.44 ± 23.57</w:t>
            </w:r>
          </w:p>
        </w:tc>
        <w:tc>
          <w:tcPr>
            <w:tcW w:w="1006" w:type="pct"/>
          </w:tcPr>
          <w:p w14:paraId="111A74B5" w14:textId="3D1CD1A6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5.56 ± 23.57 (-6.17, 17.28)</w:t>
            </w:r>
          </w:p>
        </w:tc>
        <w:tc>
          <w:tcPr>
            <w:tcW w:w="1039" w:type="pct"/>
          </w:tcPr>
          <w:p w14:paraId="2A9CD7BD" w14:textId="72717AE9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11.11 ± 32.34 (-4.97, 27.19)</w:t>
            </w:r>
          </w:p>
        </w:tc>
      </w:tr>
      <w:tr w:rsidR="00E20494" w:rsidRPr="00E20494" w14:paraId="3FB6A5D6" w14:textId="4EB02619" w:rsidTr="00E20494">
        <w:tc>
          <w:tcPr>
            <w:tcW w:w="504" w:type="pct"/>
          </w:tcPr>
          <w:p w14:paraId="39F9877F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34CFEAF4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277567FC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color w:val="000000"/>
              </w:rPr>
              <w:t>261.11 ± 50.16</w:t>
            </w:r>
          </w:p>
        </w:tc>
        <w:tc>
          <w:tcPr>
            <w:tcW w:w="663" w:type="pct"/>
          </w:tcPr>
          <w:p w14:paraId="5E23041D" w14:textId="7166CAC2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color w:val="000000"/>
              </w:rPr>
              <w:t>283.33 ± 38.35</w:t>
            </w:r>
          </w:p>
        </w:tc>
        <w:tc>
          <w:tcPr>
            <w:tcW w:w="669" w:type="pct"/>
          </w:tcPr>
          <w:p w14:paraId="0061B703" w14:textId="7D8418AA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color w:val="000000"/>
              </w:rPr>
              <w:t>288.89 ± 32.34</w:t>
            </w:r>
          </w:p>
        </w:tc>
        <w:tc>
          <w:tcPr>
            <w:tcW w:w="1006" w:type="pct"/>
          </w:tcPr>
          <w:p w14:paraId="5B5528DA" w14:textId="15A3A00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 xml:space="preserve">+22.22 ± 42.78 (0.95, 43.50) </w:t>
            </w:r>
          </w:p>
        </w:tc>
        <w:tc>
          <w:tcPr>
            <w:tcW w:w="1039" w:type="pct"/>
          </w:tcPr>
          <w:p w14:paraId="56B25DD0" w14:textId="06851ECE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27.78 ± 46.09 (4.86, 50.70)</w:t>
            </w:r>
          </w:p>
        </w:tc>
      </w:tr>
      <w:tr w:rsidR="00E20494" w:rsidRPr="00E20494" w14:paraId="2483EF0F" w14:textId="4C0F82F7" w:rsidTr="00E20494">
        <w:tc>
          <w:tcPr>
            <w:tcW w:w="504" w:type="pct"/>
          </w:tcPr>
          <w:p w14:paraId="5D04E1FA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1F5E16E1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77A06E28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color w:val="000000"/>
              </w:rPr>
              <w:t>266.67 ± 48.51</w:t>
            </w:r>
          </w:p>
        </w:tc>
        <w:tc>
          <w:tcPr>
            <w:tcW w:w="663" w:type="pct"/>
          </w:tcPr>
          <w:p w14:paraId="60AEEC1D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color w:val="000000"/>
              </w:rPr>
              <w:t>266.67 ± 48.51</w:t>
            </w:r>
          </w:p>
        </w:tc>
        <w:tc>
          <w:tcPr>
            <w:tcW w:w="669" w:type="pct"/>
          </w:tcPr>
          <w:p w14:paraId="31A510D8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color w:val="000000"/>
              </w:rPr>
              <w:t>266.67 ± 48.51</w:t>
            </w:r>
          </w:p>
        </w:tc>
        <w:tc>
          <w:tcPr>
            <w:tcW w:w="1006" w:type="pct"/>
          </w:tcPr>
          <w:p w14:paraId="12C48DC4" w14:textId="413EF466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0.00 ± 0.00 (0.00, 0.00)</w:t>
            </w:r>
          </w:p>
        </w:tc>
        <w:tc>
          <w:tcPr>
            <w:tcW w:w="1039" w:type="pct"/>
          </w:tcPr>
          <w:p w14:paraId="0A201C25" w14:textId="3BFB7684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0.00 ± 0.00 (0.00, 0.00)</w:t>
            </w:r>
          </w:p>
        </w:tc>
      </w:tr>
      <w:tr w:rsidR="00E20494" w:rsidRPr="00E20494" w14:paraId="423213FC" w14:textId="06B491F6" w:rsidTr="00E20494">
        <w:tc>
          <w:tcPr>
            <w:tcW w:w="504" w:type="pct"/>
          </w:tcPr>
          <w:p w14:paraId="7476DBF3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i/>
                <w:iCs/>
                <w:color w:val="000000"/>
              </w:rPr>
              <w:t>Energy</w:t>
            </w:r>
          </w:p>
        </w:tc>
        <w:tc>
          <w:tcPr>
            <w:tcW w:w="472" w:type="pct"/>
          </w:tcPr>
          <w:p w14:paraId="0EE100C0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68E688CF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273.33 ± 21.69</w:t>
            </w:r>
          </w:p>
        </w:tc>
        <w:tc>
          <w:tcPr>
            <w:tcW w:w="663" w:type="pct"/>
          </w:tcPr>
          <w:p w14:paraId="6F1B5CD7" w14:textId="0206EFB2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280.00 ± 20.58</w:t>
            </w:r>
          </w:p>
        </w:tc>
        <w:tc>
          <w:tcPr>
            <w:tcW w:w="669" w:type="pct"/>
          </w:tcPr>
          <w:p w14:paraId="07C596AD" w14:textId="5F261E02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280.00 ± 20.58</w:t>
            </w:r>
          </w:p>
        </w:tc>
        <w:tc>
          <w:tcPr>
            <w:tcW w:w="1006" w:type="pct"/>
          </w:tcPr>
          <w:p w14:paraId="049D7013" w14:textId="2732CE50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6.67 ± 11.88 (0.76, 12.58)</w:t>
            </w:r>
          </w:p>
        </w:tc>
        <w:tc>
          <w:tcPr>
            <w:tcW w:w="1039" w:type="pct"/>
          </w:tcPr>
          <w:p w14:paraId="58502E7B" w14:textId="38FE69D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6.67 ± 11.88 (0.76, 12.58)</w:t>
            </w:r>
          </w:p>
        </w:tc>
      </w:tr>
      <w:tr w:rsidR="00E20494" w:rsidRPr="00E20494" w14:paraId="674AD909" w14:textId="384071D3" w:rsidTr="00E20494">
        <w:tc>
          <w:tcPr>
            <w:tcW w:w="504" w:type="pct"/>
          </w:tcPr>
          <w:p w14:paraId="163579AD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1C898E22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641E6F3D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276.67 ± 20.86</w:t>
            </w:r>
          </w:p>
        </w:tc>
        <w:tc>
          <w:tcPr>
            <w:tcW w:w="663" w:type="pct"/>
          </w:tcPr>
          <w:p w14:paraId="7E9E5C89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282.22 ± 18.00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1C50EAC2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282.22 ± 18.00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275CECA4" w14:textId="6321A40F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5.56 ± 11.49 (-0.16, 11.27)</w:t>
            </w:r>
          </w:p>
        </w:tc>
        <w:tc>
          <w:tcPr>
            <w:tcW w:w="1039" w:type="pct"/>
          </w:tcPr>
          <w:p w14:paraId="1B5B6AF8" w14:textId="132F2650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5.56 ± 11.49 (-0.16, 11.27)</w:t>
            </w:r>
          </w:p>
        </w:tc>
      </w:tr>
      <w:tr w:rsidR="00E20494" w:rsidRPr="00E20494" w14:paraId="74D8D228" w14:textId="4B4C8C20" w:rsidTr="00E20494">
        <w:tc>
          <w:tcPr>
            <w:tcW w:w="504" w:type="pct"/>
          </w:tcPr>
          <w:p w14:paraId="3D750FD4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4EECFE86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74ED3198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267.78 ± 20.74</w:t>
            </w:r>
          </w:p>
        </w:tc>
        <w:tc>
          <w:tcPr>
            <w:tcW w:w="663" w:type="pct"/>
          </w:tcPr>
          <w:p w14:paraId="4A948908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265.55 ± 17.89</w:t>
            </w:r>
          </w:p>
        </w:tc>
        <w:tc>
          <w:tcPr>
            <w:tcW w:w="669" w:type="pct"/>
          </w:tcPr>
          <w:p w14:paraId="3F59D8A4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265.55 ± 17.89</w:t>
            </w:r>
          </w:p>
        </w:tc>
        <w:tc>
          <w:tcPr>
            <w:tcW w:w="1006" w:type="pct"/>
          </w:tcPr>
          <w:p w14:paraId="1FBCE4B7" w14:textId="1C9FBADA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-2.22 ± 6.47 (-5.44, 0.99)</w:t>
            </w:r>
          </w:p>
        </w:tc>
        <w:tc>
          <w:tcPr>
            <w:tcW w:w="1039" w:type="pct"/>
          </w:tcPr>
          <w:p w14:paraId="52A886EF" w14:textId="12DD904D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-2.22 ± 6.47 (-5.44, 0.99)</w:t>
            </w:r>
          </w:p>
        </w:tc>
      </w:tr>
      <w:tr w:rsidR="00E20494" w:rsidRPr="00E20494" w14:paraId="3ACB4F85" w14:textId="6B50ED94" w:rsidTr="00E20494">
        <w:tc>
          <w:tcPr>
            <w:tcW w:w="504" w:type="pct"/>
          </w:tcPr>
          <w:p w14:paraId="3D034CC8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i/>
                <w:iCs/>
                <w:color w:val="000000"/>
              </w:rPr>
              <w:t xml:space="preserve">Mental health </w:t>
            </w:r>
          </w:p>
        </w:tc>
        <w:tc>
          <w:tcPr>
            <w:tcW w:w="472" w:type="pct"/>
          </w:tcPr>
          <w:p w14:paraId="42A55F0F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5D3CAA73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33.33 ± 24.73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3" w:type="pct"/>
          </w:tcPr>
          <w:p w14:paraId="7B63DC1C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436.67 ± 19.70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41001250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436.67 ± 19.70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7E100C46" w14:textId="36D00A26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 xml:space="preserve">+3.33 ± 15.72 (-4.48, 11.15) </w:t>
            </w:r>
          </w:p>
        </w:tc>
        <w:tc>
          <w:tcPr>
            <w:tcW w:w="1039" w:type="pct"/>
          </w:tcPr>
          <w:p w14:paraId="1AB74792" w14:textId="58F5872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 xml:space="preserve"> +3.33 ± 15.72 (-4.48, 11.15)</w:t>
            </w:r>
          </w:p>
        </w:tc>
      </w:tr>
      <w:tr w:rsidR="00E20494" w:rsidRPr="00E20494" w14:paraId="09A00AF9" w14:textId="1ECCE975" w:rsidTr="00E20494">
        <w:tc>
          <w:tcPr>
            <w:tcW w:w="504" w:type="pct"/>
          </w:tcPr>
          <w:p w14:paraId="24B66D98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0597369D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1516E913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28.89 ± 21.93</w:t>
            </w:r>
          </w:p>
        </w:tc>
        <w:tc>
          <w:tcPr>
            <w:tcW w:w="663" w:type="pct"/>
          </w:tcPr>
          <w:p w14:paraId="2AF82EAF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436.67 ± 19.70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0E23AC92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436.67 ± 19.70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7FF346FD" w14:textId="66221C2F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7.78 ± 10.03 (2.79, 12.77)</w:t>
            </w:r>
          </w:p>
        </w:tc>
        <w:tc>
          <w:tcPr>
            <w:tcW w:w="1039" w:type="pct"/>
          </w:tcPr>
          <w:p w14:paraId="3624E600" w14:textId="5E4ED150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7.78 ± 10.03 (2.79, 12.77)</w:t>
            </w:r>
          </w:p>
        </w:tc>
      </w:tr>
      <w:tr w:rsidR="00E20494" w:rsidRPr="00E20494" w14:paraId="5A773993" w14:textId="0367C930" w:rsidTr="00E20494">
        <w:tc>
          <w:tcPr>
            <w:tcW w:w="504" w:type="pct"/>
          </w:tcPr>
          <w:p w14:paraId="5BD1B332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16D45C9C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6BF17F2C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415.55 ± 10.97</w:t>
            </w:r>
          </w:p>
        </w:tc>
        <w:tc>
          <w:tcPr>
            <w:tcW w:w="663" w:type="pct"/>
          </w:tcPr>
          <w:p w14:paraId="2AA8A529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415.55 ± 10.97</w:t>
            </w:r>
          </w:p>
        </w:tc>
        <w:tc>
          <w:tcPr>
            <w:tcW w:w="669" w:type="pct"/>
          </w:tcPr>
          <w:p w14:paraId="22D4D835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415.55 ± 10.97</w:t>
            </w:r>
          </w:p>
        </w:tc>
        <w:tc>
          <w:tcPr>
            <w:tcW w:w="1006" w:type="pct"/>
          </w:tcPr>
          <w:p w14:paraId="4DACE37A" w14:textId="45A022BF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0.00 ± 0.00 (0.00, 0.00)</w:t>
            </w:r>
          </w:p>
        </w:tc>
        <w:tc>
          <w:tcPr>
            <w:tcW w:w="1039" w:type="pct"/>
          </w:tcPr>
          <w:p w14:paraId="3F9DD9E1" w14:textId="10C0C45B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 xml:space="preserve"> 0.00 ± 0.00 (0.00, 0.00)</w:t>
            </w:r>
          </w:p>
        </w:tc>
      </w:tr>
      <w:tr w:rsidR="00E20494" w:rsidRPr="00E20494" w14:paraId="5428C1F9" w14:textId="222C5A16" w:rsidTr="00E20494">
        <w:tc>
          <w:tcPr>
            <w:tcW w:w="504" w:type="pct"/>
          </w:tcPr>
          <w:p w14:paraId="2AE8B1D1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i/>
                <w:iCs/>
                <w:color w:val="000000"/>
              </w:rPr>
              <w:t xml:space="preserve">Social function </w:t>
            </w:r>
          </w:p>
        </w:tc>
        <w:tc>
          <w:tcPr>
            <w:tcW w:w="472" w:type="pct"/>
          </w:tcPr>
          <w:p w14:paraId="3BFA6A9B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10D88152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191.67 ± 12.13</w:t>
            </w:r>
          </w:p>
        </w:tc>
        <w:tc>
          <w:tcPr>
            <w:tcW w:w="663" w:type="pct"/>
          </w:tcPr>
          <w:p w14:paraId="5CE5E56D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194.44 ± 10.69</w:t>
            </w:r>
          </w:p>
        </w:tc>
        <w:tc>
          <w:tcPr>
            <w:tcW w:w="669" w:type="pct"/>
          </w:tcPr>
          <w:p w14:paraId="7A9F811A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194.44 ± 10.69</w:t>
            </w:r>
          </w:p>
        </w:tc>
        <w:tc>
          <w:tcPr>
            <w:tcW w:w="1006" w:type="pct"/>
          </w:tcPr>
          <w:p w14:paraId="7A7AA32A" w14:textId="2B61D3E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 xml:space="preserve">+2.78 ± 11.79 (-3.08, 8.64) </w:t>
            </w:r>
          </w:p>
        </w:tc>
        <w:tc>
          <w:tcPr>
            <w:tcW w:w="1039" w:type="pct"/>
          </w:tcPr>
          <w:p w14:paraId="1A88B152" w14:textId="4E3985D0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2.78 ± 11.79 (-3.08, 8.64)</w:t>
            </w:r>
          </w:p>
        </w:tc>
      </w:tr>
      <w:tr w:rsidR="00E20494" w:rsidRPr="00E20494" w14:paraId="2744AEE2" w14:textId="012518E9" w:rsidTr="00E20494">
        <w:tc>
          <w:tcPr>
            <w:tcW w:w="504" w:type="pct"/>
          </w:tcPr>
          <w:p w14:paraId="3AA64D4A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18EFF5F0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48BABACC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190.28 ± 12.54</w:t>
            </w:r>
          </w:p>
        </w:tc>
        <w:tc>
          <w:tcPr>
            <w:tcW w:w="663" w:type="pct"/>
          </w:tcPr>
          <w:p w14:paraId="3E9D104E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194.44 ± 10.69</w:t>
            </w:r>
          </w:p>
        </w:tc>
        <w:tc>
          <w:tcPr>
            <w:tcW w:w="669" w:type="pct"/>
          </w:tcPr>
          <w:p w14:paraId="2A876544" w14:textId="188C313E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195.83 ± 9.59</w:t>
            </w:r>
          </w:p>
        </w:tc>
        <w:tc>
          <w:tcPr>
            <w:tcW w:w="1006" w:type="pct"/>
          </w:tcPr>
          <w:p w14:paraId="0B947DD8" w14:textId="630B0894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4.17 ± 9.59 (-0.60, 8.93)</w:t>
            </w:r>
          </w:p>
        </w:tc>
        <w:tc>
          <w:tcPr>
            <w:tcW w:w="1039" w:type="pct"/>
          </w:tcPr>
          <w:p w14:paraId="073954A0" w14:textId="0FCF6398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+5.56 ± 10.69 (0.24, 10.87)</w:t>
            </w:r>
          </w:p>
        </w:tc>
      </w:tr>
      <w:tr w:rsidR="00E20494" w:rsidRPr="00E20494" w14:paraId="4C6E6EB7" w14:textId="40F9D96C" w:rsidTr="00E20494">
        <w:tc>
          <w:tcPr>
            <w:tcW w:w="504" w:type="pct"/>
          </w:tcPr>
          <w:p w14:paraId="10F5CB07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407A847D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37398B0C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186.11 ± 15.39</w:t>
            </w:r>
          </w:p>
        </w:tc>
        <w:tc>
          <w:tcPr>
            <w:tcW w:w="663" w:type="pct"/>
          </w:tcPr>
          <w:p w14:paraId="35982AD2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186.11 ± 15.39</w:t>
            </w:r>
          </w:p>
        </w:tc>
        <w:tc>
          <w:tcPr>
            <w:tcW w:w="669" w:type="pct"/>
          </w:tcPr>
          <w:p w14:paraId="29AF7D80" w14:textId="77777777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>186.11 ± 15.39</w:t>
            </w:r>
          </w:p>
        </w:tc>
        <w:tc>
          <w:tcPr>
            <w:tcW w:w="1006" w:type="pct"/>
          </w:tcPr>
          <w:p w14:paraId="1B8CD531" w14:textId="3954F06E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 xml:space="preserve"> 0.00 ± 0.00 (0.00, 0.00)</w:t>
            </w:r>
          </w:p>
        </w:tc>
        <w:tc>
          <w:tcPr>
            <w:tcW w:w="1039" w:type="pct"/>
          </w:tcPr>
          <w:p w14:paraId="4C16D66E" w14:textId="222C6855" w:rsidR="00C61934" w:rsidRPr="00E20494" w:rsidRDefault="00C61934" w:rsidP="00B0734D">
            <w:pPr>
              <w:rPr>
                <w:rFonts w:eastAsia="Calibri"/>
                <w:color w:val="000000"/>
                <w:highlight w:val="red"/>
              </w:rPr>
            </w:pPr>
            <w:r w:rsidRPr="00E20494">
              <w:rPr>
                <w:rFonts w:eastAsia="Calibri"/>
                <w:color w:val="000000"/>
              </w:rPr>
              <w:t xml:space="preserve"> 0.00 ± 0.00 (0.00, 0.00)</w:t>
            </w:r>
          </w:p>
        </w:tc>
      </w:tr>
      <w:tr w:rsidR="00E20494" w:rsidRPr="00E20494" w14:paraId="410F8456" w14:textId="3E513ED0" w:rsidTr="00E20494">
        <w:tc>
          <w:tcPr>
            <w:tcW w:w="504" w:type="pct"/>
          </w:tcPr>
          <w:p w14:paraId="439A4CCE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i/>
                <w:iCs/>
                <w:color w:val="000000"/>
              </w:rPr>
              <w:t xml:space="preserve">Pain </w:t>
            </w:r>
          </w:p>
        </w:tc>
        <w:tc>
          <w:tcPr>
            <w:tcW w:w="472" w:type="pct"/>
          </w:tcPr>
          <w:p w14:paraId="11814B03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28277334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164.17 ± 12.86</w:t>
            </w:r>
          </w:p>
        </w:tc>
        <w:tc>
          <w:tcPr>
            <w:tcW w:w="663" w:type="pct"/>
          </w:tcPr>
          <w:p w14:paraId="0C7B65D0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166.39 ± 9.97</w:t>
            </w:r>
          </w:p>
        </w:tc>
        <w:tc>
          <w:tcPr>
            <w:tcW w:w="669" w:type="pct"/>
          </w:tcPr>
          <w:p w14:paraId="74FDA0D2" w14:textId="77777777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166.39 ± 9.97</w:t>
            </w:r>
          </w:p>
        </w:tc>
        <w:tc>
          <w:tcPr>
            <w:tcW w:w="1006" w:type="pct"/>
          </w:tcPr>
          <w:p w14:paraId="62B5C4AF" w14:textId="0A987D90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+2.22 ± 6.00 (-0.76, 5.20)</w:t>
            </w:r>
          </w:p>
        </w:tc>
        <w:tc>
          <w:tcPr>
            <w:tcW w:w="1039" w:type="pct"/>
          </w:tcPr>
          <w:p w14:paraId="4DE3760C" w14:textId="1CAB3B81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+2.22 ± 6.00 (-0.76, 5.20)</w:t>
            </w:r>
          </w:p>
        </w:tc>
      </w:tr>
      <w:tr w:rsidR="00E20494" w:rsidRPr="00E20494" w14:paraId="0FB3E8D1" w14:textId="00F366D2" w:rsidTr="00E20494">
        <w:tc>
          <w:tcPr>
            <w:tcW w:w="504" w:type="pct"/>
          </w:tcPr>
          <w:p w14:paraId="0B54AE63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4AB2C8F5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47D4334C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161.39 ± 17.72</w:t>
            </w:r>
          </w:p>
        </w:tc>
        <w:tc>
          <w:tcPr>
            <w:tcW w:w="663" w:type="pct"/>
          </w:tcPr>
          <w:p w14:paraId="32C0D1B6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167.50 ± 12.86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2A3A0A8F" w14:textId="77777777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167.50 ± 12.86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6A7F994F" w14:textId="1715A960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 xml:space="preserve">+6.11 ± 9.93 (1.17, 11.05) </w:t>
            </w:r>
          </w:p>
        </w:tc>
        <w:tc>
          <w:tcPr>
            <w:tcW w:w="1039" w:type="pct"/>
          </w:tcPr>
          <w:p w14:paraId="14BC34E6" w14:textId="7016874C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+6.11 ± 9.93 (1.17, 11.05)</w:t>
            </w:r>
          </w:p>
        </w:tc>
      </w:tr>
      <w:tr w:rsidR="00E20494" w:rsidRPr="00E20494" w14:paraId="103D3AF8" w14:textId="6EA4A57B" w:rsidTr="00E20494">
        <w:tc>
          <w:tcPr>
            <w:tcW w:w="504" w:type="pct"/>
          </w:tcPr>
          <w:p w14:paraId="03F75DBD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43D3DDE6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31F489E9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159.17 ± 16.38</w:t>
            </w:r>
          </w:p>
        </w:tc>
        <w:tc>
          <w:tcPr>
            <w:tcW w:w="663" w:type="pct"/>
          </w:tcPr>
          <w:p w14:paraId="0D5B82D1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156.94 ± 14.57</w:t>
            </w:r>
          </w:p>
        </w:tc>
        <w:tc>
          <w:tcPr>
            <w:tcW w:w="669" w:type="pct"/>
          </w:tcPr>
          <w:p w14:paraId="0AB6573B" w14:textId="77777777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156.94 ± 14.57</w:t>
            </w:r>
          </w:p>
        </w:tc>
        <w:tc>
          <w:tcPr>
            <w:tcW w:w="1006" w:type="pct"/>
          </w:tcPr>
          <w:p w14:paraId="3867F774" w14:textId="350F73DC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-2.22 ± 6.47 (-5.44, 0.99)</w:t>
            </w:r>
          </w:p>
        </w:tc>
        <w:tc>
          <w:tcPr>
            <w:tcW w:w="1039" w:type="pct"/>
          </w:tcPr>
          <w:p w14:paraId="3D6D4C42" w14:textId="2B515ABC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-2.22 ± 6.47 (-5.44, 0.99)</w:t>
            </w:r>
          </w:p>
        </w:tc>
      </w:tr>
      <w:tr w:rsidR="00E20494" w:rsidRPr="00E20494" w14:paraId="686CF766" w14:textId="092008EC" w:rsidTr="00E20494">
        <w:tc>
          <w:tcPr>
            <w:tcW w:w="504" w:type="pct"/>
          </w:tcPr>
          <w:p w14:paraId="180BE8FB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  <w:i/>
                <w:iCs/>
                <w:color w:val="000000"/>
              </w:rPr>
              <w:t>General health</w:t>
            </w:r>
          </w:p>
        </w:tc>
        <w:tc>
          <w:tcPr>
            <w:tcW w:w="472" w:type="pct"/>
          </w:tcPr>
          <w:p w14:paraId="1BF59118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</w:t>
            </w:r>
          </w:p>
        </w:tc>
        <w:tc>
          <w:tcPr>
            <w:tcW w:w="647" w:type="pct"/>
          </w:tcPr>
          <w:p w14:paraId="36CC0A21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394.44 ± 35.93</w:t>
            </w:r>
          </w:p>
        </w:tc>
        <w:tc>
          <w:tcPr>
            <w:tcW w:w="663" w:type="pct"/>
          </w:tcPr>
          <w:p w14:paraId="4CAD679C" w14:textId="5549E586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06.94 ± 35.15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336C9A6C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08.33 ± 34.29</w:t>
            </w:r>
            <w:r w:rsidRPr="00E20494">
              <w:rPr>
                <w:rFonts w:eastAsia="Calibri"/>
                <w:color w:val="000000"/>
                <w:vertAlign w:val="superscript"/>
              </w:rPr>
              <w:t>*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570B4851" w14:textId="2CDC8A4D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12.50 ± 21.44 (1.84, 23.16)</w:t>
            </w:r>
          </w:p>
        </w:tc>
        <w:tc>
          <w:tcPr>
            <w:tcW w:w="1039" w:type="pct"/>
          </w:tcPr>
          <w:p w14:paraId="2D02FE4F" w14:textId="6B1295F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+13.89 ± 21.39 (3.25, 24.53)</w:t>
            </w:r>
          </w:p>
        </w:tc>
      </w:tr>
      <w:tr w:rsidR="00E20494" w:rsidRPr="00E20494" w14:paraId="705D3588" w14:textId="003B13BC" w:rsidTr="00E20494">
        <w:tc>
          <w:tcPr>
            <w:tcW w:w="504" w:type="pct"/>
          </w:tcPr>
          <w:p w14:paraId="375BFFE9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5F757126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DB+DM</w:t>
            </w:r>
          </w:p>
        </w:tc>
        <w:tc>
          <w:tcPr>
            <w:tcW w:w="647" w:type="pct"/>
          </w:tcPr>
          <w:p w14:paraId="3782A109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409.72 ± 42.99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3" w:type="pct"/>
          </w:tcPr>
          <w:p w14:paraId="2968B521" w14:textId="183133DC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423.61 ± 35.84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669" w:type="pct"/>
          </w:tcPr>
          <w:p w14:paraId="30F98B2E" w14:textId="329F33F9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423.61 ± 35.84</w:t>
            </w:r>
            <w:r w:rsidRPr="00E20494">
              <w:rPr>
                <w:rFonts w:eastAsia="Calibri"/>
                <w:vertAlign w:val="superscript"/>
              </w:rPr>
              <w:t>‡</w:t>
            </w:r>
          </w:p>
        </w:tc>
        <w:tc>
          <w:tcPr>
            <w:tcW w:w="1006" w:type="pct"/>
          </w:tcPr>
          <w:p w14:paraId="3A3BD736" w14:textId="23B27B79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+13.89 ± 23.04 (2.43, 25.35)</w:t>
            </w:r>
          </w:p>
        </w:tc>
        <w:tc>
          <w:tcPr>
            <w:tcW w:w="1039" w:type="pct"/>
          </w:tcPr>
          <w:p w14:paraId="7570BE61" w14:textId="4310235C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+13.89 ± 23.04 (2.43, 25.35)</w:t>
            </w:r>
          </w:p>
        </w:tc>
      </w:tr>
      <w:tr w:rsidR="00E20494" w:rsidRPr="00E20494" w14:paraId="2EB2F5A4" w14:textId="4D7643DA" w:rsidTr="00E20494">
        <w:tc>
          <w:tcPr>
            <w:tcW w:w="504" w:type="pct"/>
          </w:tcPr>
          <w:p w14:paraId="42DB89BC" w14:textId="77777777" w:rsidR="00C61934" w:rsidRPr="00E20494" w:rsidRDefault="00C61934" w:rsidP="00B0734D">
            <w:pPr>
              <w:rPr>
                <w:rFonts w:eastAsia="Calibri"/>
              </w:rPr>
            </w:pPr>
          </w:p>
        </w:tc>
        <w:tc>
          <w:tcPr>
            <w:tcW w:w="472" w:type="pct"/>
          </w:tcPr>
          <w:p w14:paraId="7B3FB75A" w14:textId="77777777" w:rsidR="00C61934" w:rsidRPr="00E20494" w:rsidRDefault="00C61934" w:rsidP="00B0734D">
            <w:pPr>
              <w:rPr>
                <w:rFonts w:eastAsia="Calibri"/>
              </w:rPr>
            </w:pPr>
            <w:r w:rsidRPr="00E20494">
              <w:rPr>
                <w:rFonts w:eastAsia="Calibri"/>
              </w:rPr>
              <w:t>Control</w:t>
            </w:r>
          </w:p>
        </w:tc>
        <w:tc>
          <w:tcPr>
            <w:tcW w:w="647" w:type="pct"/>
          </w:tcPr>
          <w:p w14:paraId="5669F187" w14:textId="77777777" w:rsidR="00C61934" w:rsidRPr="00E20494" w:rsidRDefault="00C61934" w:rsidP="00B0734D">
            <w:pPr>
              <w:rPr>
                <w:rFonts w:eastAsia="Calibri"/>
                <w:color w:val="000000"/>
              </w:rPr>
            </w:pPr>
            <w:r w:rsidRPr="00E20494">
              <w:rPr>
                <w:rFonts w:eastAsia="Calibri"/>
                <w:color w:val="000000"/>
              </w:rPr>
              <w:t>379.17 ± 26.08</w:t>
            </w:r>
          </w:p>
        </w:tc>
        <w:tc>
          <w:tcPr>
            <w:tcW w:w="663" w:type="pct"/>
          </w:tcPr>
          <w:p w14:paraId="3963AF5F" w14:textId="77777777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375.00 ± 24.25</w:t>
            </w:r>
          </w:p>
        </w:tc>
        <w:tc>
          <w:tcPr>
            <w:tcW w:w="669" w:type="pct"/>
          </w:tcPr>
          <w:p w14:paraId="404B957F" w14:textId="77777777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375.00 ± 24.25</w:t>
            </w:r>
          </w:p>
        </w:tc>
        <w:tc>
          <w:tcPr>
            <w:tcW w:w="1006" w:type="pct"/>
          </w:tcPr>
          <w:p w14:paraId="1CBC3F00" w14:textId="1137A016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-4.17 ± 9.59 (-8.93, 0.60)</w:t>
            </w:r>
          </w:p>
        </w:tc>
        <w:tc>
          <w:tcPr>
            <w:tcW w:w="1039" w:type="pct"/>
          </w:tcPr>
          <w:p w14:paraId="4D15F2AA" w14:textId="5D29595C" w:rsidR="00C61934" w:rsidRPr="00E20494" w:rsidRDefault="00C61934" w:rsidP="00B0734D">
            <w:pPr>
              <w:rPr>
                <w:rFonts w:eastAsia="Calibri"/>
                <w:color w:val="000000"/>
                <w:highlight w:val="yellow"/>
              </w:rPr>
            </w:pPr>
            <w:r w:rsidRPr="00E20494">
              <w:rPr>
                <w:rFonts w:eastAsia="Calibri"/>
                <w:color w:val="000000"/>
              </w:rPr>
              <w:t>-4.17 ± 9.59 (-8.93, 0.60)</w:t>
            </w:r>
          </w:p>
        </w:tc>
      </w:tr>
    </w:tbl>
    <w:p w14:paraId="05CC93A1" w14:textId="77777777" w:rsidR="00360178" w:rsidRDefault="00360178" w:rsidP="00360178">
      <w:pPr>
        <w:pBdr>
          <w:top w:val="single" w:sz="4" w:space="1" w:color="auto"/>
        </w:pBdr>
        <w:rPr>
          <w:rFonts w:eastAsia="Calibri"/>
          <w:color w:val="000000"/>
        </w:rPr>
      </w:pPr>
      <w:r w:rsidRPr="00EC09F8">
        <w:rPr>
          <w:rFonts w:eastAsia="Calibri"/>
        </w:rPr>
        <w:t xml:space="preserve">Note: Data are presented as mean </w:t>
      </w:r>
      <w:r w:rsidRPr="00EC09F8">
        <w:rPr>
          <w:rFonts w:eastAsia="Calibri"/>
          <w:color w:val="000000"/>
        </w:rPr>
        <w:t>± SD</w:t>
      </w:r>
    </w:p>
    <w:p w14:paraId="14483AD1" w14:textId="6ACC21D0" w:rsidR="00360178" w:rsidRPr="00C0296B" w:rsidRDefault="00360178" w:rsidP="00360178">
      <w:pPr>
        <w:pBdr>
          <w:top w:val="single" w:sz="4" w:space="1" w:color="auto"/>
        </w:pBdr>
        <w:rPr>
          <w:rFonts w:eastAsia="Calibri"/>
          <w:color w:val="000000"/>
        </w:rPr>
      </w:pPr>
      <w:r w:rsidRPr="003A2B74">
        <w:rPr>
          <w:rFonts w:eastAsia="Calibri"/>
          <w:color w:val="000000"/>
        </w:rPr>
        <w:t>Δ indicates change from baseline</w:t>
      </w:r>
      <w:r>
        <w:rPr>
          <w:rFonts w:eastAsia="Calibri"/>
          <w:color w:val="000000"/>
        </w:rPr>
        <w:t xml:space="preserve"> and is presented as </w:t>
      </w:r>
      <w:r w:rsidRPr="00EC09F8">
        <w:rPr>
          <w:rFonts w:eastAsia="Calibri"/>
        </w:rPr>
        <w:t xml:space="preserve">mean </w:t>
      </w:r>
      <w:r w:rsidRPr="00EC09F8">
        <w:rPr>
          <w:rFonts w:eastAsia="Calibri"/>
          <w:color w:val="000000"/>
        </w:rPr>
        <w:t>± SD</w:t>
      </w:r>
      <w:r>
        <w:rPr>
          <w:rFonts w:eastAsia="Calibri"/>
          <w:color w:val="000000"/>
        </w:rPr>
        <w:t xml:space="preserve"> with 95% Confidence interval (95% CI)</w:t>
      </w:r>
      <w:r w:rsidR="00C0296B">
        <w:rPr>
          <w:rFonts w:eastAsia="Calibri"/>
          <w:color w:val="000000"/>
        </w:rPr>
        <w:t xml:space="preserve">, </w:t>
      </w:r>
      <w:r w:rsidR="00C0296B" w:rsidRPr="00C0296B">
        <w:rPr>
          <w:rFonts w:eastAsia="Calibri"/>
          <w:color w:val="000000"/>
        </w:rPr>
        <w:t xml:space="preserve">where 95% </w:t>
      </w:r>
      <w:r w:rsidR="003635BE">
        <w:rPr>
          <w:rFonts w:eastAsia="Calibri"/>
          <w:color w:val="000000"/>
        </w:rPr>
        <w:t>CI</w:t>
      </w:r>
      <w:r w:rsidR="00C0296B" w:rsidRPr="00C0296B">
        <w:rPr>
          <w:rFonts w:eastAsia="Calibri"/>
          <w:color w:val="000000"/>
        </w:rPr>
        <w:t xml:space="preserve"> are shown as lower and upper bound values.</w:t>
      </w:r>
    </w:p>
    <w:p w14:paraId="320527AA" w14:textId="77777777" w:rsidR="00360178" w:rsidRPr="00C0296B" w:rsidRDefault="00360178" w:rsidP="00360178">
      <w:pPr>
        <w:rPr>
          <w:rFonts w:eastAsia="Calibri"/>
        </w:rPr>
      </w:pPr>
      <w:r w:rsidRPr="00C0296B">
        <w:rPr>
          <w:rFonts w:eastAsia="Calibri"/>
          <w:vertAlign w:val="superscript"/>
        </w:rPr>
        <w:t>*</w:t>
      </w:r>
      <w:r w:rsidRPr="00C0296B">
        <w:rPr>
          <w:rFonts w:eastAsia="Calibri"/>
          <w:i/>
          <w:iCs/>
        </w:rPr>
        <w:t>p &lt; 0.05</w:t>
      </w:r>
      <w:r w:rsidRPr="00C0296B">
        <w:rPr>
          <w:rFonts w:eastAsia="Calibri"/>
        </w:rPr>
        <w:t xml:space="preserve">, significantly different from baseline </w:t>
      </w:r>
    </w:p>
    <w:p w14:paraId="0ACF6008" w14:textId="77777777" w:rsidR="00360178" w:rsidRPr="00EC09F8" w:rsidRDefault="00360178" w:rsidP="00360178">
      <w:pPr>
        <w:rPr>
          <w:rFonts w:eastAsia="Calibri"/>
        </w:rPr>
      </w:pPr>
      <w:proofErr w:type="gramStart"/>
      <w:r w:rsidRPr="00EC09F8">
        <w:rPr>
          <w:rFonts w:eastAsia="Calibri"/>
          <w:vertAlign w:val="superscript"/>
        </w:rPr>
        <w:t>†</w:t>
      </w:r>
      <w:r w:rsidRPr="00EC09F8">
        <w:rPr>
          <w:rFonts w:eastAsia="Calibri"/>
          <w:i/>
          <w:iCs/>
        </w:rPr>
        <w:t>p &lt;</w:t>
      </w:r>
      <w:proofErr w:type="gramEnd"/>
      <w:r w:rsidRPr="00EC09F8">
        <w:rPr>
          <w:rFonts w:eastAsia="Calibri"/>
          <w:i/>
          <w:iCs/>
        </w:rPr>
        <w:t xml:space="preserve"> 0.05</w:t>
      </w:r>
      <w:r w:rsidRPr="00EC09F8">
        <w:rPr>
          <w:rFonts w:eastAsia="Calibri"/>
        </w:rPr>
        <w:t>, significantly different from post-treatment</w:t>
      </w:r>
    </w:p>
    <w:p w14:paraId="50A3BA05" w14:textId="77777777" w:rsidR="00360178" w:rsidRPr="00EC09F8" w:rsidRDefault="00360178" w:rsidP="00360178">
      <w:pPr>
        <w:rPr>
          <w:rFonts w:eastAsia="Calibri"/>
        </w:rPr>
      </w:pPr>
      <w:proofErr w:type="gramStart"/>
      <w:r w:rsidRPr="00EC09F8">
        <w:rPr>
          <w:rFonts w:eastAsia="Calibri"/>
          <w:vertAlign w:val="superscript"/>
        </w:rPr>
        <w:t>‡</w:t>
      </w:r>
      <w:r w:rsidRPr="00EC09F8">
        <w:rPr>
          <w:rFonts w:eastAsia="Calibri"/>
          <w:i/>
          <w:iCs/>
        </w:rPr>
        <w:t>p &lt;</w:t>
      </w:r>
      <w:proofErr w:type="gramEnd"/>
      <w:r w:rsidRPr="00EC09F8">
        <w:rPr>
          <w:rFonts w:eastAsia="Calibri"/>
          <w:i/>
          <w:iCs/>
        </w:rPr>
        <w:t xml:space="preserve"> 0.05</w:t>
      </w:r>
      <w:r w:rsidRPr="00EC09F8">
        <w:rPr>
          <w:rFonts w:eastAsia="Calibri"/>
        </w:rPr>
        <w:t>, significantly different from the control group</w:t>
      </w:r>
    </w:p>
    <w:p w14:paraId="3424249D" w14:textId="77777777" w:rsidR="00360178" w:rsidRPr="00EC09F8" w:rsidRDefault="00360178" w:rsidP="00360178">
      <w:pPr>
        <w:rPr>
          <w:rFonts w:eastAsia="Calibri"/>
        </w:rPr>
      </w:pPr>
      <w:r w:rsidRPr="00EC09F8">
        <w:rPr>
          <w:rFonts w:eastAsia="Calibri"/>
          <w:color w:val="000000"/>
        </w:rPr>
        <w:t xml:space="preserve">Abbreviations: </w:t>
      </w:r>
      <w:r w:rsidRPr="00EC09F8">
        <w:rPr>
          <w:rFonts w:eastAsia="Calibri"/>
        </w:rPr>
        <w:t>ABC = Active Balance Confidence Scale; DB = Diaphragmatic Breathing; DM = Diaphragmatic Mobilization; FSS = Fatigue Severity Scale; 5xSTS = Five Times Sit to Stand Test; mini-BEST = Mini Balance Evaluation System Test; SF-36 = Short Form -36; TUG = Timed Up &amp; Go.</w:t>
      </w:r>
    </w:p>
    <w:p w14:paraId="5D30B71C" w14:textId="77777777" w:rsidR="00DB2E06" w:rsidRDefault="00DB2E06" w:rsidP="00DB2E06"/>
    <w:p w14:paraId="3A9E99BD" w14:textId="14FF37C0" w:rsidR="005F4BB6" w:rsidRPr="00E117C8" w:rsidRDefault="005F4BB6" w:rsidP="00DB2E06">
      <w:pPr>
        <w:rPr>
          <w:highlight w:val="yellow"/>
        </w:rPr>
      </w:pPr>
    </w:p>
    <w:sectPr w:rsidR="005F4BB6" w:rsidRPr="00E117C8" w:rsidSect="004007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3B"/>
    <w:rsid w:val="00002401"/>
    <w:rsid w:val="00064B93"/>
    <w:rsid w:val="000730A4"/>
    <w:rsid w:val="0009123D"/>
    <w:rsid w:val="00104A1A"/>
    <w:rsid w:val="00141DF0"/>
    <w:rsid w:val="00143E25"/>
    <w:rsid w:val="00170408"/>
    <w:rsid w:val="001B466D"/>
    <w:rsid w:val="0023195D"/>
    <w:rsid w:val="0024289A"/>
    <w:rsid w:val="002A6689"/>
    <w:rsid w:val="0035373B"/>
    <w:rsid w:val="00360178"/>
    <w:rsid w:val="003635BE"/>
    <w:rsid w:val="00393499"/>
    <w:rsid w:val="003A002B"/>
    <w:rsid w:val="003B6ECA"/>
    <w:rsid w:val="003C3045"/>
    <w:rsid w:val="003D6E4D"/>
    <w:rsid w:val="0040073B"/>
    <w:rsid w:val="0049175B"/>
    <w:rsid w:val="00500CB1"/>
    <w:rsid w:val="00554D3E"/>
    <w:rsid w:val="005554BD"/>
    <w:rsid w:val="00564626"/>
    <w:rsid w:val="005C6E4B"/>
    <w:rsid w:val="005F4BB6"/>
    <w:rsid w:val="00626F0E"/>
    <w:rsid w:val="00631CC3"/>
    <w:rsid w:val="00661C84"/>
    <w:rsid w:val="00672953"/>
    <w:rsid w:val="00692F00"/>
    <w:rsid w:val="006D4AFB"/>
    <w:rsid w:val="00761258"/>
    <w:rsid w:val="00762B8D"/>
    <w:rsid w:val="00767116"/>
    <w:rsid w:val="007830A4"/>
    <w:rsid w:val="00790F71"/>
    <w:rsid w:val="00794C0F"/>
    <w:rsid w:val="007A0CBF"/>
    <w:rsid w:val="007B58C9"/>
    <w:rsid w:val="0081776C"/>
    <w:rsid w:val="00837F94"/>
    <w:rsid w:val="00853281"/>
    <w:rsid w:val="008B2634"/>
    <w:rsid w:val="008C57F1"/>
    <w:rsid w:val="008D2C9B"/>
    <w:rsid w:val="008E6AA7"/>
    <w:rsid w:val="008F6C35"/>
    <w:rsid w:val="0092109A"/>
    <w:rsid w:val="00922435"/>
    <w:rsid w:val="00943F72"/>
    <w:rsid w:val="00974CF0"/>
    <w:rsid w:val="00987FA7"/>
    <w:rsid w:val="009F4FE0"/>
    <w:rsid w:val="009F55F5"/>
    <w:rsid w:val="00A34FAA"/>
    <w:rsid w:val="00A96A4F"/>
    <w:rsid w:val="00AE6AB5"/>
    <w:rsid w:val="00B0734D"/>
    <w:rsid w:val="00B07819"/>
    <w:rsid w:val="00B219C1"/>
    <w:rsid w:val="00B93205"/>
    <w:rsid w:val="00BA1414"/>
    <w:rsid w:val="00BB4EFB"/>
    <w:rsid w:val="00C0296B"/>
    <w:rsid w:val="00C61934"/>
    <w:rsid w:val="00C92CD5"/>
    <w:rsid w:val="00CE0885"/>
    <w:rsid w:val="00CF6F2E"/>
    <w:rsid w:val="00D2749D"/>
    <w:rsid w:val="00D30F5C"/>
    <w:rsid w:val="00DB2E06"/>
    <w:rsid w:val="00E117C8"/>
    <w:rsid w:val="00E20494"/>
    <w:rsid w:val="00EB4076"/>
    <w:rsid w:val="00EC3F3A"/>
    <w:rsid w:val="00ED0427"/>
    <w:rsid w:val="00F1741D"/>
    <w:rsid w:val="00F9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688DA"/>
  <w15:chartTrackingRefBased/>
  <w15:docId w15:val="{90E7269A-5BFA-AC49-B420-B25E7819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B6"/>
    <w:rPr>
      <w:rFonts w:ascii="Times New Roman" w:eastAsia="Times New Roman" w:hAnsi="Times New Roman" w:cs="Times New Roman"/>
      <w:lang w:bidi="th-TH"/>
    </w:rPr>
  </w:style>
  <w:style w:type="paragraph" w:styleId="Heading3">
    <w:name w:val="heading 3"/>
    <w:basedOn w:val="Normal"/>
    <w:link w:val="Heading3Char"/>
    <w:uiPriority w:val="9"/>
    <w:qFormat/>
    <w:rsid w:val="005F4BB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F4BB6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NormalWeb">
    <w:name w:val="Normal (Web)"/>
    <w:basedOn w:val="Normal"/>
    <w:uiPriority w:val="99"/>
    <w:semiHidden/>
    <w:unhideWhenUsed/>
    <w:rsid w:val="005F4BB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5F4BB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4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B6"/>
    <w:pPr>
      <w:spacing w:after="160"/>
      <w:ind w:left="720" w:firstLine="720"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B6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9175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3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4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yakom, Witaya</dc:creator>
  <cp:keywords/>
  <dc:description/>
  <cp:lastModifiedBy>Anong Tantisuwat</cp:lastModifiedBy>
  <cp:revision>3</cp:revision>
  <dcterms:created xsi:type="dcterms:W3CDTF">2025-12-16T09:01:00Z</dcterms:created>
  <dcterms:modified xsi:type="dcterms:W3CDTF">2025-12-16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f2dee1-02a7-4414-aef5-4b8d72cf3bbd</vt:lpwstr>
  </property>
</Properties>
</file>